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BEBAB" w14:textId="188E28B2" w:rsidR="00FC465B" w:rsidRDefault="00FC465B" w:rsidP="0053035B">
      <w:pPr>
        <w:spacing w:line="360" w:lineRule="auto"/>
        <w:jc w:val="center"/>
        <w:rPr>
          <w:b/>
          <w:bCs/>
          <w:sz w:val="30"/>
          <w:szCs w:val="30"/>
        </w:rPr>
      </w:pPr>
      <w:r>
        <w:rPr>
          <w:rFonts w:hint="eastAsia"/>
          <w:b/>
          <w:bCs/>
          <w:sz w:val="30"/>
          <w:szCs w:val="30"/>
        </w:rPr>
        <w:t>S</w:t>
      </w:r>
      <w:r>
        <w:rPr>
          <w:b/>
          <w:bCs/>
          <w:sz w:val="30"/>
          <w:szCs w:val="30"/>
        </w:rPr>
        <w:t>tudy Protocol</w:t>
      </w:r>
    </w:p>
    <w:p w14:paraId="31CCE939" w14:textId="77777777" w:rsidR="00FC465B" w:rsidRDefault="00FC465B" w:rsidP="00FC465B">
      <w:pPr>
        <w:spacing w:line="360" w:lineRule="auto"/>
        <w:jc w:val="center"/>
        <w:rPr>
          <w:b/>
          <w:bCs/>
          <w:sz w:val="30"/>
          <w:szCs w:val="30"/>
        </w:rPr>
      </w:pPr>
    </w:p>
    <w:p w14:paraId="1D1BEAFA" w14:textId="77777777" w:rsidR="00FC465B" w:rsidRPr="00E372A5" w:rsidRDefault="00FC465B" w:rsidP="00FC465B">
      <w:pPr>
        <w:rPr>
          <w:bCs/>
          <w:sz w:val="30"/>
          <w:szCs w:val="30"/>
        </w:rPr>
      </w:pPr>
      <w:r>
        <w:rPr>
          <w:rFonts w:hint="eastAsia"/>
          <w:b/>
          <w:bCs/>
          <w:sz w:val="30"/>
          <w:szCs w:val="30"/>
        </w:rPr>
        <w:t>P</w:t>
      </w:r>
      <w:r>
        <w:rPr>
          <w:b/>
          <w:bCs/>
          <w:sz w:val="30"/>
          <w:szCs w:val="30"/>
        </w:rPr>
        <w:t xml:space="preserve">rotocol title: </w:t>
      </w:r>
      <w:r w:rsidRPr="004477BF">
        <w:rPr>
          <w:bCs/>
          <w:sz w:val="30"/>
          <w:szCs w:val="30"/>
        </w:rPr>
        <w:t xml:space="preserve">A </w:t>
      </w:r>
      <w:r>
        <w:rPr>
          <w:bCs/>
          <w:sz w:val="30"/>
          <w:szCs w:val="30"/>
        </w:rPr>
        <w:t>Phase 2,</w:t>
      </w:r>
      <w:r w:rsidRPr="00695CCE">
        <w:rPr>
          <w:bCs/>
          <w:sz w:val="30"/>
          <w:szCs w:val="30"/>
        </w:rPr>
        <w:t xml:space="preserve"> single-arm, phase 2 trial of rituximab plus lenalidomide in FL</w:t>
      </w:r>
      <w:r>
        <w:rPr>
          <w:bCs/>
          <w:sz w:val="30"/>
          <w:szCs w:val="30"/>
        </w:rPr>
        <w:t>.</w:t>
      </w:r>
    </w:p>
    <w:p w14:paraId="5312464C" w14:textId="77777777" w:rsidR="00FC465B" w:rsidRPr="00695CCE" w:rsidRDefault="00FC465B" w:rsidP="00FC465B">
      <w:pPr>
        <w:spacing w:line="360" w:lineRule="auto"/>
        <w:rPr>
          <w:bCs/>
          <w:sz w:val="30"/>
          <w:szCs w:val="30"/>
        </w:rPr>
      </w:pPr>
    </w:p>
    <w:tbl>
      <w:tblPr>
        <w:tblW w:w="8640" w:type="dxa"/>
        <w:jc w:val="center"/>
        <w:tblLook w:val="0000" w:firstRow="0" w:lastRow="0" w:firstColumn="0" w:lastColumn="0" w:noHBand="0" w:noVBand="0"/>
      </w:tblPr>
      <w:tblGrid>
        <w:gridCol w:w="2494"/>
        <w:gridCol w:w="6146"/>
      </w:tblGrid>
      <w:tr w:rsidR="00FC465B" w:rsidRPr="00E372A5" w14:paraId="33382F72" w14:textId="77777777" w:rsidTr="00AB3ABB">
        <w:trPr>
          <w:jc w:val="center"/>
        </w:trPr>
        <w:tc>
          <w:tcPr>
            <w:tcW w:w="1443" w:type="pct"/>
          </w:tcPr>
          <w:p w14:paraId="7F1FA467" w14:textId="77777777" w:rsidR="00FC465B" w:rsidRPr="00E372A5" w:rsidRDefault="00FC465B" w:rsidP="00AB3ABB">
            <w:pPr>
              <w:pStyle w:val="Paragraph"/>
              <w:spacing w:before="60" w:after="60" w:line="260" w:lineRule="exact"/>
              <w:ind w:firstLine="480"/>
            </w:pPr>
            <w:r w:rsidRPr="00E372A5">
              <w:rPr>
                <w:rFonts w:eastAsiaTheme="minorEastAsia"/>
                <w:lang w:eastAsia="zh-CN"/>
              </w:rPr>
              <w:t>Protocol</w:t>
            </w:r>
            <w:r w:rsidRPr="00E372A5">
              <w:t xml:space="preserve"> </w:t>
            </w:r>
            <w:r w:rsidRPr="00E372A5">
              <w:rPr>
                <w:rFonts w:eastAsiaTheme="minorEastAsia"/>
                <w:lang w:eastAsia="zh-CN"/>
              </w:rPr>
              <w:t>number</w:t>
            </w:r>
          </w:p>
        </w:tc>
        <w:tc>
          <w:tcPr>
            <w:tcW w:w="3557" w:type="pct"/>
          </w:tcPr>
          <w:p w14:paraId="7BF2F89A" w14:textId="77777777" w:rsidR="00FC465B" w:rsidRPr="00E372A5" w:rsidRDefault="00FC465B" w:rsidP="00AB3ABB">
            <w:pPr>
              <w:pStyle w:val="Paragraph"/>
              <w:spacing w:before="60" w:after="60" w:line="260" w:lineRule="exact"/>
              <w:ind w:firstLine="480"/>
              <w:rPr>
                <w:lang w:eastAsia="zh-CN"/>
              </w:rPr>
            </w:pPr>
            <w:r w:rsidRPr="00032A18">
              <w:rPr>
                <w:color w:val="231F20"/>
              </w:rPr>
              <w:t>NHL-R2</w:t>
            </w:r>
          </w:p>
        </w:tc>
      </w:tr>
      <w:tr w:rsidR="00FC465B" w:rsidRPr="00E372A5" w14:paraId="6379FB27" w14:textId="77777777" w:rsidTr="00AB3ABB">
        <w:trPr>
          <w:jc w:val="center"/>
        </w:trPr>
        <w:tc>
          <w:tcPr>
            <w:tcW w:w="1443" w:type="pct"/>
          </w:tcPr>
          <w:p w14:paraId="0D80F9DD" w14:textId="77777777" w:rsidR="00FC465B" w:rsidRPr="00E372A5" w:rsidRDefault="00FC465B" w:rsidP="00AB3ABB">
            <w:pPr>
              <w:pStyle w:val="Paragraph"/>
              <w:spacing w:before="60" w:after="60" w:line="260" w:lineRule="exact"/>
              <w:ind w:firstLine="480"/>
            </w:pPr>
            <w:r w:rsidRPr="00E372A5">
              <w:t>Date:</w:t>
            </w:r>
          </w:p>
        </w:tc>
        <w:tc>
          <w:tcPr>
            <w:tcW w:w="3557" w:type="pct"/>
            <w:shd w:val="clear" w:color="auto" w:fill="auto"/>
          </w:tcPr>
          <w:p w14:paraId="27FE57C5" w14:textId="77777777" w:rsidR="00FC465B" w:rsidRPr="000D5066" w:rsidRDefault="00FC465B" w:rsidP="00AB3ABB">
            <w:pPr>
              <w:pStyle w:val="Paragraph"/>
              <w:spacing w:before="60" w:after="60" w:line="260" w:lineRule="exact"/>
              <w:ind w:firstLine="480"/>
            </w:pPr>
            <w:r w:rsidRPr="000D5066">
              <w:t>01 S</w:t>
            </w:r>
            <w:r w:rsidRPr="000D5066">
              <w:rPr>
                <w:rFonts w:hint="eastAsia"/>
                <w:lang w:eastAsia="zh-CN"/>
              </w:rPr>
              <w:t>ep</w:t>
            </w:r>
            <w:r w:rsidRPr="000D5066">
              <w:t>, 2018</w:t>
            </w:r>
          </w:p>
        </w:tc>
      </w:tr>
      <w:tr w:rsidR="00FC465B" w:rsidRPr="00E372A5" w14:paraId="77E381A8" w14:textId="77777777" w:rsidTr="00AB3ABB">
        <w:trPr>
          <w:jc w:val="center"/>
        </w:trPr>
        <w:tc>
          <w:tcPr>
            <w:tcW w:w="1443" w:type="pct"/>
          </w:tcPr>
          <w:p w14:paraId="59A4F829" w14:textId="77777777" w:rsidR="00FC465B" w:rsidRPr="00E372A5" w:rsidRDefault="00FC465B" w:rsidP="00AB3ABB">
            <w:pPr>
              <w:pStyle w:val="Paragraph"/>
              <w:spacing w:before="60" w:after="60" w:line="260" w:lineRule="exact"/>
              <w:ind w:firstLine="480"/>
            </w:pPr>
            <w:r w:rsidRPr="00E372A5">
              <w:t>Study Phase:</w:t>
            </w:r>
          </w:p>
        </w:tc>
        <w:tc>
          <w:tcPr>
            <w:tcW w:w="3557" w:type="pct"/>
            <w:shd w:val="clear" w:color="auto" w:fill="auto"/>
          </w:tcPr>
          <w:p w14:paraId="28D11370" w14:textId="77777777" w:rsidR="00FC465B" w:rsidRPr="00E372A5" w:rsidRDefault="00FC465B" w:rsidP="00AB3ABB">
            <w:pPr>
              <w:pStyle w:val="Paragraph"/>
              <w:spacing w:before="60" w:after="60" w:line="260" w:lineRule="exact"/>
              <w:ind w:firstLine="480"/>
            </w:pPr>
            <w:r w:rsidRPr="00E372A5">
              <w:t>2</w:t>
            </w:r>
          </w:p>
        </w:tc>
      </w:tr>
      <w:tr w:rsidR="00FC465B" w:rsidRPr="00E372A5" w14:paraId="450B5DE4" w14:textId="77777777" w:rsidTr="00AB3ABB">
        <w:trPr>
          <w:jc w:val="center"/>
        </w:trPr>
        <w:tc>
          <w:tcPr>
            <w:tcW w:w="1443" w:type="pct"/>
          </w:tcPr>
          <w:p w14:paraId="6DF1FF4B" w14:textId="77777777" w:rsidR="00FC465B" w:rsidRPr="00E372A5" w:rsidRDefault="00FC465B" w:rsidP="00AB3ABB">
            <w:pPr>
              <w:pStyle w:val="Paragraph"/>
              <w:spacing w:before="60" w:after="60" w:line="260" w:lineRule="exact"/>
              <w:ind w:firstLine="480"/>
            </w:pPr>
            <w:r w:rsidRPr="00E372A5">
              <w:t>Study Design:</w:t>
            </w:r>
          </w:p>
        </w:tc>
        <w:tc>
          <w:tcPr>
            <w:tcW w:w="3557" w:type="pct"/>
          </w:tcPr>
          <w:p w14:paraId="77DBC46C" w14:textId="181E0910" w:rsidR="00FC465B" w:rsidRPr="00E372A5" w:rsidRDefault="00FC465B" w:rsidP="00AB3ABB">
            <w:pPr>
              <w:pStyle w:val="Paragraph"/>
              <w:spacing w:before="60" w:after="60" w:line="260" w:lineRule="exact"/>
              <w:ind w:firstLine="480"/>
            </w:pPr>
            <w:r w:rsidRPr="00E372A5">
              <w:t>This is a phase 2 trial</w:t>
            </w:r>
            <w:r>
              <w:t xml:space="preserve"> to</w:t>
            </w:r>
            <w:r w:rsidRPr="00E372A5">
              <w:t xml:space="preserve"> </w:t>
            </w:r>
            <w:r>
              <w:rPr>
                <w:rFonts w:hint="eastAsia"/>
                <w:lang w:eastAsia="zh-CN"/>
              </w:rPr>
              <w:t>eva</w:t>
            </w:r>
            <w:r>
              <w:rPr>
                <w:lang w:eastAsia="zh-CN"/>
              </w:rPr>
              <w:t xml:space="preserve">luate </w:t>
            </w:r>
            <w:r w:rsidRPr="00E372A5">
              <w:t xml:space="preserve">the efficacy and safety of </w:t>
            </w:r>
            <w:r w:rsidRPr="00695CCE">
              <w:t>rituximab plus lenalidomide</w:t>
            </w:r>
            <w:r w:rsidRPr="00E372A5">
              <w:t xml:space="preserve"> in </w:t>
            </w:r>
            <w:r>
              <w:t xml:space="preserve">patients with </w:t>
            </w:r>
            <w:r w:rsidRPr="00E372A5">
              <w:t xml:space="preserve">newly diagnosed </w:t>
            </w:r>
            <w:r>
              <w:t>FL</w:t>
            </w:r>
            <w:r w:rsidRPr="00E372A5">
              <w:t>.</w:t>
            </w:r>
          </w:p>
        </w:tc>
      </w:tr>
      <w:tr w:rsidR="00FC465B" w:rsidRPr="00E372A5" w14:paraId="449CE7AC" w14:textId="77777777" w:rsidTr="00AB3ABB">
        <w:trPr>
          <w:jc w:val="center"/>
        </w:trPr>
        <w:tc>
          <w:tcPr>
            <w:tcW w:w="1443" w:type="pct"/>
          </w:tcPr>
          <w:p w14:paraId="601DDB01" w14:textId="77777777" w:rsidR="00FC465B" w:rsidRPr="00E372A5" w:rsidRDefault="00FC465B" w:rsidP="00AB3ABB">
            <w:pPr>
              <w:pStyle w:val="Paragraph"/>
              <w:spacing w:before="60" w:after="60" w:line="260" w:lineRule="exact"/>
              <w:ind w:firstLine="480"/>
            </w:pPr>
          </w:p>
        </w:tc>
        <w:tc>
          <w:tcPr>
            <w:tcW w:w="3557" w:type="pct"/>
          </w:tcPr>
          <w:p w14:paraId="746793C5" w14:textId="77777777" w:rsidR="00FC465B" w:rsidRPr="00695CCE" w:rsidRDefault="00FC465B" w:rsidP="00AB3ABB">
            <w:pPr>
              <w:pStyle w:val="Paragraph"/>
              <w:spacing w:before="60" w:after="60" w:line="260" w:lineRule="exact"/>
              <w:ind w:firstLine="480"/>
            </w:pPr>
          </w:p>
        </w:tc>
      </w:tr>
    </w:tbl>
    <w:p w14:paraId="52709C1B" w14:textId="77777777" w:rsidR="00FC465B" w:rsidRDefault="00FC465B" w:rsidP="00FC465B"/>
    <w:p w14:paraId="4521A3DB" w14:textId="77777777" w:rsidR="00FC465B" w:rsidRDefault="00FC465B" w:rsidP="00FC465B">
      <w:r>
        <w:br w:type="page"/>
      </w: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14"/>
        <w:gridCol w:w="5526"/>
      </w:tblGrid>
      <w:tr w:rsidR="00982E6B" w14:paraId="0E8E75A1" w14:textId="77777777" w:rsidTr="00E6695B">
        <w:trPr>
          <w:tblHeader/>
          <w:jc w:val="center"/>
        </w:trPr>
        <w:tc>
          <w:tcPr>
            <w:tcW w:w="8640" w:type="dxa"/>
            <w:gridSpan w:val="2"/>
            <w:tcBorders>
              <w:top w:val="nil"/>
              <w:left w:val="nil"/>
              <w:bottom w:val="single" w:sz="4" w:space="0" w:color="auto"/>
              <w:right w:val="nil"/>
            </w:tcBorders>
            <w:vAlign w:val="center"/>
          </w:tcPr>
          <w:p w14:paraId="299D31DB" w14:textId="77777777" w:rsidR="00982E6B" w:rsidRPr="00E372A5" w:rsidRDefault="00982E6B" w:rsidP="00E6695B">
            <w:pPr>
              <w:pStyle w:val="TableLeft"/>
              <w:rPr>
                <w:rFonts w:eastAsiaTheme="minorEastAsia"/>
                <w:b/>
                <w:lang w:eastAsia="zh-CN"/>
              </w:rPr>
            </w:pPr>
            <w:r>
              <w:rPr>
                <w:rFonts w:eastAsiaTheme="minorEastAsia" w:hint="eastAsia"/>
                <w:b/>
                <w:lang w:eastAsia="zh-CN"/>
              </w:rPr>
              <w:lastRenderedPageBreak/>
              <w:t>S</w:t>
            </w:r>
            <w:r>
              <w:rPr>
                <w:rFonts w:eastAsiaTheme="minorEastAsia"/>
                <w:b/>
                <w:lang w:eastAsia="zh-CN"/>
              </w:rPr>
              <w:t>ynopsis</w:t>
            </w:r>
          </w:p>
        </w:tc>
      </w:tr>
      <w:tr w:rsidR="00982E6B" w14:paraId="770FAE16" w14:textId="77777777" w:rsidTr="00E6695B">
        <w:trPr>
          <w:trHeight w:val="364"/>
          <w:tblHeader/>
          <w:jc w:val="center"/>
        </w:trPr>
        <w:tc>
          <w:tcPr>
            <w:tcW w:w="3114" w:type="dxa"/>
            <w:tcBorders>
              <w:top w:val="single" w:sz="4" w:space="0" w:color="auto"/>
            </w:tcBorders>
            <w:vAlign w:val="center"/>
          </w:tcPr>
          <w:p w14:paraId="0A435784" w14:textId="77777777" w:rsidR="00982E6B" w:rsidRPr="00E372A5" w:rsidRDefault="00982E6B" w:rsidP="00E6695B">
            <w:pPr>
              <w:pStyle w:val="TableLeft"/>
              <w:rPr>
                <w:rFonts w:eastAsiaTheme="minorEastAsia"/>
                <w:lang w:eastAsia="zh-CN"/>
              </w:rPr>
            </w:pPr>
            <w:r>
              <w:rPr>
                <w:b/>
              </w:rPr>
              <w:t>Protocol Number:</w:t>
            </w:r>
            <w:r>
              <w:t xml:space="preserve"> </w:t>
            </w:r>
            <w:r w:rsidRPr="001C6D87">
              <w:t>NHL-</w:t>
            </w:r>
            <w:r>
              <w:t>R2</w:t>
            </w:r>
          </w:p>
        </w:tc>
        <w:tc>
          <w:tcPr>
            <w:tcW w:w="5526" w:type="dxa"/>
            <w:tcBorders>
              <w:top w:val="single" w:sz="4" w:space="0" w:color="auto"/>
            </w:tcBorders>
            <w:vAlign w:val="center"/>
          </w:tcPr>
          <w:p w14:paraId="54811501" w14:textId="77777777" w:rsidR="00982E6B" w:rsidRDefault="00982E6B" w:rsidP="00E6695B">
            <w:pPr>
              <w:pStyle w:val="TableLeft"/>
            </w:pPr>
            <w:r w:rsidRPr="00E372A5">
              <w:rPr>
                <w:rFonts w:eastAsiaTheme="minorEastAsia" w:hint="eastAsia"/>
                <w:b/>
                <w:bCs/>
                <w:lang w:eastAsia="zh-CN"/>
              </w:rPr>
              <w:t>S</w:t>
            </w:r>
            <w:r w:rsidRPr="00E372A5">
              <w:rPr>
                <w:rFonts w:eastAsiaTheme="minorEastAsia"/>
                <w:b/>
                <w:bCs/>
                <w:lang w:eastAsia="zh-CN"/>
              </w:rPr>
              <w:t>tudy phase:</w:t>
            </w:r>
            <w:r>
              <w:rPr>
                <w:rFonts w:eastAsiaTheme="minorEastAsia"/>
                <w:lang w:eastAsia="zh-CN"/>
              </w:rPr>
              <w:t xml:space="preserve"> 2</w:t>
            </w:r>
          </w:p>
        </w:tc>
      </w:tr>
      <w:tr w:rsidR="00982E6B" w14:paraId="3C38A80C" w14:textId="77777777" w:rsidTr="00E6695B">
        <w:trPr>
          <w:trHeight w:val="426"/>
          <w:tblHeader/>
          <w:jc w:val="center"/>
        </w:trPr>
        <w:tc>
          <w:tcPr>
            <w:tcW w:w="8640" w:type="dxa"/>
            <w:gridSpan w:val="2"/>
            <w:vAlign w:val="center"/>
          </w:tcPr>
          <w:p w14:paraId="2F968352" w14:textId="77777777" w:rsidR="00982E6B" w:rsidRDefault="00982E6B" w:rsidP="00E6695B">
            <w:pPr>
              <w:pStyle w:val="TableLeft"/>
            </w:pPr>
            <w:r>
              <w:rPr>
                <w:b/>
              </w:rPr>
              <w:t>Date of Protocol Synopsis:</w:t>
            </w:r>
            <w:r>
              <w:t xml:space="preserve">  </w:t>
            </w:r>
            <w:r w:rsidRPr="00E372A5">
              <w:t xml:space="preserve">01 </w:t>
            </w:r>
            <w:r>
              <w:t>SEP</w:t>
            </w:r>
            <w:r w:rsidRPr="00E372A5">
              <w:t>, 201</w:t>
            </w:r>
            <w:r>
              <w:t>8</w:t>
            </w:r>
          </w:p>
        </w:tc>
      </w:tr>
      <w:tr w:rsidR="00982E6B" w14:paraId="0F105D67" w14:textId="77777777" w:rsidTr="00E6695B">
        <w:trPr>
          <w:trHeight w:val="829"/>
          <w:tblHeader/>
          <w:jc w:val="center"/>
        </w:trPr>
        <w:tc>
          <w:tcPr>
            <w:tcW w:w="8640" w:type="dxa"/>
            <w:gridSpan w:val="2"/>
            <w:vAlign w:val="center"/>
          </w:tcPr>
          <w:p w14:paraId="6493A43B" w14:textId="77777777" w:rsidR="00982E6B" w:rsidRDefault="00982E6B" w:rsidP="00E6695B">
            <w:pPr>
              <w:pStyle w:val="TableLeft"/>
              <w:rPr>
                <w:lang w:eastAsia="zh-CN"/>
              </w:rPr>
            </w:pPr>
            <w:r>
              <w:rPr>
                <w:b/>
              </w:rPr>
              <w:t>Protocol Title:</w:t>
            </w:r>
            <w:r>
              <w:t xml:space="preserve">  </w:t>
            </w:r>
            <w:r w:rsidRPr="00695CCE">
              <w:t>A Phase 2, single-arm, phase 2 trial of rituximab plus lenalidomide in FL</w:t>
            </w:r>
            <w:r>
              <w:rPr>
                <w:rFonts w:hint="eastAsia"/>
              </w:rPr>
              <w:t>.</w:t>
            </w:r>
          </w:p>
        </w:tc>
      </w:tr>
      <w:tr w:rsidR="00982E6B" w14:paraId="2A8B02BE" w14:textId="77777777" w:rsidTr="00E6695B">
        <w:trPr>
          <w:trHeight w:val="1974"/>
          <w:tblHeader/>
          <w:jc w:val="center"/>
        </w:trPr>
        <w:tc>
          <w:tcPr>
            <w:tcW w:w="8640" w:type="dxa"/>
            <w:gridSpan w:val="2"/>
            <w:vAlign w:val="center"/>
          </w:tcPr>
          <w:p w14:paraId="01DBF676" w14:textId="77777777" w:rsidR="00982E6B" w:rsidRDefault="00982E6B" w:rsidP="00E6695B">
            <w:pPr>
              <w:pStyle w:val="TableLeft"/>
            </w:pPr>
            <w:r>
              <w:rPr>
                <w:b/>
              </w:rPr>
              <w:t>Objectives:</w:t>
            </w:r>
          </w:p>
          <w:p w14:paraId="6E8ACFA0" w14:textId="77777777" w:rsidR="00982E6B" w:rsidRDefault="00982E6B" w:rsidP="00E6695B">
            <w:pPr>
              <w:pStyle w:val="TableLeft"/>
              <w:jc w:val="both"/>
              <w:rPr>
                <w:b/>
              </w:rPr>
            </w:pPr>
            <w:r>
              <w:rPr>
                <w:b/>
              </w:rPr>
              <w:t>Primary objective:</w:t>
            </w:r>
            <w:r>
              <w:t xml:space="preserve"> The primary objective is to evaluate the </w:t>
            </w:r>
            <w:r>
              <w:rPr>
                <w:rFonts w:hint="eastAsia"/>
                <w:lang w:eastAsia="zh-CN"/>
              </w:rPr>
              <w:t>com</w:t>
            </w:r>
            <w:r>
              <w:rPr>
                <w:lang w:eastAsia="zh-CN"/>
              </w:rPr>
              <w:t>plete</w:t>
            </w:r>
            <w:r>
              <w:t xml:space="preserve"> response rate (CRR) at the end of treatment of </w:t>
            </w:r>
            <w:r w:rsidRPr="00695CCE">
              <w:t>rituximab plus lenalidomide</w:t>
            </w:r>
            <w:r>
              <w:t xml:space="preserve"> i</w:t>
            </w:r>
            <w:r w:rsidRPr="0027740B">
              <w:t xml:space="preserve">n </w:t>
            </w:r>
            <w:r w:rsidRPr="0027740B">
              <w:rPr>
                <w:rFonts w:eastAsiaTheme="minorEastAsia"/>
                <w:lang w:eastAsia="zh-CN"/>
              </w:rPr>
              <w:t>patient</w:t>
            </w:r>
            <w:r w:rsidRPr="0027740B">
              <w:t>s with ne</w:t>
            </w:r>
            <w:r>
              <w:t xml:space="preserve">wly diagnosed </w:t>
            </w:r>
            <w:r>
              <w:rPr>
                <w:rFonts w:hint="eastAsia"/>
                <w:lang w:eastAsia="zh-CN"/>
              </w:rPr>
              <w:t>foll</w:t>
            </w:r>
            <w:r>
              <w:rPr>
                <w:lang w:eastAsia="zh-CN"/>
              </w:rPr>
              <w:t>icular</w:t>
            </w:r>
            <w:r>
              <w:t xml:space="preserve"> lymphoma (FL).</w:t>
            </w:r>
            <w:r>
              <w:rPr>
                <w:b/>
              </w:rPr>
              <w:t xml:space="preserve"> </w:t>
            </w:r>
          </w:p>
          <w:p w14:paraId="5E4C2742" w14:textId="77777777" w:rsidR="00982E6B" w:rsidRDefault="00982E6B" w:rsidP="00E6695B">
            <w:pPr>
              <w:pStyle w:val="TableLeft"/>
              <w:jc w:val="both"/>
            </w:pPr>
            <w:r>
              <w:rPr>
                <w:b/>
              </w:rPr>
              <w:t>Secondary objectives:</w:t>
            </w:r>
            <w:r>
              <w:t xml:space="preserve"> The secondary objectives are to evaluate the complete response rate (ORR), progression free survival (PFS) and overall survival (OS). The safety will also be evaluated by</w:t>
            </w:r>
            <w:r w:rsidRPr="00C36EC6">
              <w:t xml:space="preserve"> number of participants with treatment-related adverse events as assessed by </w:t>
            </w:r>
            <w:r w:rsidRPr="00B21B25">
              <w:t>the Common Terminology Criteria for Adverse Events (CTCAE) version 4.0.</w:t>
            </w:r>
            <w:r>
              <w:t xml:space="preserve"> </w:t>
            </w:r>
          </w:p>
        </w:tc>
      </w:tr>
      <w:tr w:rsidR="00982E6B" w14:paraId="1EE1C425" w14:textId="77777777" w:rsidTr="00E6695B">
        <w:trPr>
          <w:trHeight w:val="691"/>
          <w:tblHeader/>
          <w:jc w:val="center"/>
        </w:trPr>
        <w:tc>
          <w:tcPr>
            <w:tcW w:w="8640" w:type="dxa"/>
            <w:gridSpan w:val="2"/>
            <w:vAlign w:val="center"/>
          </w:tcPr>
          <w:p w14:paraId="31F4FEDA" w14:textId="77777777" w:rsidR="00982E6B" w:rsidRPr="0027740B" w:rsidRDefault="00982E6B" w:rsidP="00E6695B">
            <w:pPr>
              <w:pStyle w:val="TableLeft"/>
            </w:pPr>
            <w:r w:rsidRPr="0027740B">
              <w:rPr>
                <w:b/>
              </w:rPr>
              <w:t>Study Sites:</w:t>
            </w:r>
            <w:r w:rsidRPr="0027740B">
              <w:t xml:space="preserve"> Shanghai Rui </w:t>
            </w:r>
            <w:proofErr w:type="spellStart"/>
            <w:r w:rsidRPr="0027740B">
              <w:t>Jin</w:t>
            </w:r>
            <w:proofErr w:type="spellEnd"/>
            <w:r w:rsidRPr="0027740B">
              <w:t xml:space="preserve"> Hospital</w:t>
            </w:r>
          </w:p>
        </w:tc>
      </w:tr>
      <w:tr w:rsidR="00982E6B" w14:paraId="4F6B8E00" w14:textId="77777777" w:rsidTr="00E6695B">
        <w:trPr>
          <w:trHeight w:val="424"/>
          <w:tblHeader/>
          <w:jc w:val="center"/>
        </w:trPr>
        <w:tc>
          <w:tcPr>
            <w:tcW w:w="8640" w:type="dxa"/>
            <w:gridSpan w:val="2"/>
            <w:vAlign w:val="center"/>
          </w:tcPr>
          <w:p w14:paraId="562E75D7" w14:textId="77777777" w:rsidR="00982E6B" w:rsidRPr="0027740B" w:rsidRDefault="00982E6B" w:rsidP="00E6695B">
            <w:pPr>
              <w:pStyle w:val="TableLeft"/>
            </w:pPr>
            <w:r w:rsidRPr="0027740B">
              <w:rPr>
                <w:b/>
              </w:rPr>
              <w:t>Study Population:</w:t>
            </w:r>
            <w:r w:rsidRPr="0027740B">
              <w:t xml:space="preserve">  Newly diagnosed </w:t>
            </w:r>
            <w:r w:rsidRPr="0027740B">
              <w:rPr>
                <w:rFonts w:eastAsiaTheme="minorEastAsia"/>
                <w:lang w:eastAsia="zh-CN"/>
              </w:rPr>
              <w:t>patients</w:t>
            </w:r>
            <w:r w:rsidRPr="0027740B">
              <w:t xml:space="preserve"> </w:t>
            </w:r>
            <w:r w:rsidRPr="0027740B">
              <w:rPr>
                <w:rFonts w:eastAsiaTheme="minorEastAsia"/>
                <w:lang w:eastAsia="zh-CN"/>
              </w:rPr>
              <w:t>with</w:t>
            </w:r>
            <w:r w:rsidRPr="0027740B">
              <w:t xml:space="preserve"> </w:t>
            </w:r>
            <w:r>
              <w:t>F</w:t>
            </w:r>
            <w:r w:rsidRPr="0027740B">
              <w:rPr>
                <w:rFonts w:eastAsiaTheme="minorEastAsia"/>
                <w:lang w:eastAsia="zh-CN"/>
              </w:rPr>
              <w:t xml:space="preserve">L </w:t>
            </w:r>
          </w:p>
        </w:tc>
      </w:tr>
      <w:tr w:rsidR="00982E6B" w14:paraId="0B2E4A1A" w14:textId="77777777" w:rsidTr="00E6695B">
        <w:trPr>
          <w:trHeight w:val="431"/>
          <w:tblHeader/>
          <w:jc w:val="center"/>
        </w:trPr>
        <w:tc>
          <w:tcPr>
            <w:tcW w:w="8640" w:type="dxa"/>
            <w:gridSpan w:val="2"/>
            <w:vAlign w:val="center"/>
          </w:tcPr>
          <w:p w14:paraId="6C33681E" w14:textId="77777777" w:rsidR="00982E6B" w:rsidRPr="0027740B" w:rsidRDefault="00982E6B" w:rsidP="00E6695B">
            <w:pPr>
              <w:pStyle w:val="TableLeft"/>
            </w:pPr>
            <w:r w:rsidRPr="0027740B">
              <w:rPr>
                <w:b/>
              </w:rPr>
              <w:t>Number of Subjects to be Enrolled:</w:t>
            </w:r>
            <w:r w:rsidRPr="0027740B">
              <w:t xml:space="preserve"> 1</w:t>
            </w:r>
            <w:r>
              <w:t>15</w:t>
            </w:r>
            <w:r w:rsidRPr="0027740B">
              <w:t xml:space="preserve"> </w:t>
            </w:r>
            <w:r w:rsidRPr="0027740B">
              <w:rPr>
                <w:rFonts w:eastAsiaTheme="minorEastAsia"/>
                <w:lang w:eastAsia="zh-CN"/>
              </w:rPr>
              <w:t>patients</w:t>
            </w:r>
            <w:r w:rsidRPr="0027740B">
              <w:t xml:space="preserve"> </w:t>
            </w:r>
          </w:p>
        </w:tc>
      </w:tr>
      <w:tr w:rsidR="00982E6B" w14:paraId="4C65C7E3" w14:textId="77777777" w:rsidTr="00E6695B">
        <w:trPr>
          <w:trHeight w:val="2960"/>
          <w:tblHeader/>
          <w:jc w:val="center"/>
        </w:trPr>
        <w:tc>
          <w:tcPr>
            <w:tcW w:w="8640" w:type="dxa"/>
            <w:gridSpan w:val="2"/>
            <w:vAlign w:val="center"/>
          </w:tcPr>
          <w:p w14:paraId="09DD7D06" w14:textId="77777777" w:rsidR="00982E6B" w:rsidRPr="0027740B" w:rsidRDefault="00982E6B" w:rsidP="00E6695B">
            <w:pPr>
              <w:pStyle w:val="TableLeft"/>
            </w:pPr>
            <w:r>
              <w:rPr>
                <w:b/>
              </w:rPr>
              <w:t>Background</w:t>
            </w:r>
            <w:r w:rsidRPr="0027740B">
              <w:rPr>
                <w:b/>
              </w:rPr>
              <w:t>:</w:t>
            </w:r>
          </w:p>
          <w:p w14:paraId="1111FDCA" w14:textId="77777777" w:rsidR="00982E6B" w:rsidRDefault="00982E6B" w:rsidP="00E6695B">
            <w:pPr>
              <w:pStyle w:val="TableLeft"/>
              <w:ind w:firstLineChars="100" w:firstLine="200"/>
              <w:jc w:val="both"/>
            </w:pPr>
            <w:r>
              <w:t>Non-Hodgkin lymphoma (NHL) is the indolent tumor originated in lymph nodes and other lymphoid tissues and the incidence is growing up at 3%-4% per year. F</w:t>
            </w:r>
            <w:r>
              <w:rPr>
                <w:rFonts w:hint="eastAsia"/>
                <w:lang w:eastAsia="zh-CN"/>
              </w:rPr>
              <w:t>oll</w:t>
            </w:r>
            <w:r>
              <w:rPr>
                <w:lang w:eastAsia="zh-CN"/>
              </w:rPr>
              <w:t>icular</w:t>
            </w:r>
            <w:r>
              <w:t xml:space="preserve"> lymphoma (FL) is a heterogeneous entity of non-Hodgkin lymphoma (NHL), accounting for 10%-20% of NHL. Rituximab, </w:t>
            </w:r>
            <w:r>
              <w:rPr>
                <w:rFonts w:hint="eastAsia"/>
                <w:lang w:eastAsia="zh-CN"/>
              </w:rPr>
              <w:t>c</w:t>
            </w:r>
            <w:r>
              <w:t xml:space="preserve">yclophosphamide, doxorubicin, vincristine, and prednisolone (RCHOP) or RCHOP-like chemotherapy is widely used in FL. However, </w:t>
            </w:r>
            <w:r w:rsidRPr="007A591B">
              <w:t>rituximab plus chemotherapy has considerable side effects, particularly hematological toxicity and non-hematological immunosuppression, gastrointestinal and cardiac events.</w:t>
            </w:r>
            <w:r>
              <w:t xml:space="preserve"> Multipl</w:t>
            </w:r>
            <w:r>
              <w:rPr>
                <w:rFonts w:hint="eastAsia"/>
                <w:lang w:eastAsia="zh-CN"/>
              </w:rPr>
              <w:t>y</w:t>
            </w:r>
            <w:r>
              <w:t xml:space="preserve"> combinational regimens have been attempted in FL, </w:t>
            </w:r>
            <w:r w:rsidRPr="007A591B">
              <w:t>rituximab plus immunomodulatory agent lenalidomide (R2) achieve similar clinical efficacy as rituximab plus chemotherapy in newly diagnosed FL with less chemotherapy-associated side effects</w:t>
            </w:r>
            <w:r>
              <w:t>. We plan a</w:t>
            </w:r>
            <w:r w:rsidRPr="00E372A5">
              <w:t xml:space="preserve"> phase 2, </w:t>
            </w:r>
            <w:r w:rsidRPr="007A591B">
              <w:t>single-arm</w:t>
            </w:r>
            <w:r w:rsidRPr="00E372A5">
              <w:t xml:space="preserve"> trial</w:t>
            </w:r>
            <w:r>
              <w:t xml:space="preserve"> to</w:t>
            </w:r>
            <w:r w:rsidRPr="00E372A5">
              <w:t xml:space="preserve"> </w:t>
            </w:r>
            <w:r>
              <w:rPr>
                <w:rFonts w:hint="eastAsia"/>
              </w:rPr>
              <w:t>eva</w:t>
            </w:r>
            <w:r>
              <w:t xml:space="preserve">luate </w:t>
            </w:r>
            <w:r w:rsidRPr="00E372A5">
              <w:t xml:space="preserve">the efficacy and safety of </w:t>
            </w:r>
            <w:r w:rsidRPr="007A591B">
              <w:t>rituximab plus lenalidomide</w:t>
            </w:r>
            <w:r>
              <w:t xml:space="preserve"> in a </w:t>
            </w:r>
            <w:r>
              <w:rPr>
                <w:lang w:eastAsia="zh-CN"/>
              </w:rPr>
              <w:t>C</w:t>
            </w:r>
            <w:r>
              <w:t>hinese cohort of newly diagnosed patients with FL.</w:t>
            </w:r>
          </w:p>
          <w:p w14:paraId="7A41E11B" w14:textId="77777777" w:rsidR="00982E6B" w:rsidRPr="0027740B" w:rsidRDefault="00982E6B" w:rsidP="00E6695B">
            <w:pPr>
              <w:pStyle w:val="TableLeft"/>
              <w:ind w:firstLineChars="100" w:firstLine="200"/>
              <w:jc w:val="both"/>
            </w:pPr>
          </w:p>
        </w:tc>
      </w:tr>
      <w:tr w:rsidR="00982E6B" w14:paraId="30D24178" w14:textId="77777777" w:rsidTr="00E6695B">
        <w:trPr>
          <w:tblHeader/>
          <w:jc w:val="center"/>
        </w:trPr>
        <w:tc>
          <w:tcPr>
            <w:tcW w:w="8640" w:type="dxa"/>
            <w:gridSpan w:val="2"/>
            <w:vAlign w:val="center"/>
          </w:tcPr>
          <w:p w14:paraId="77B22BB3" w14:textId="77777777" w:rsidR="00982E6B" w:rsidRDefault="00982E6B" w:rsidP="00E6695B">
            <w:pPr>
              <w:pStyle w:val="TableLeft"/>
              <w:rPr>
                <w:b/>
              </w:rPr>
            </w:pPr>
            <w:r>
              <w:rPr>
                <w:b/>
              </w:rPr>
              <w:t>Diagnosis and Main Criteria for Inclusion/Exclusion:</w:t>
            </w:r>
          </w:p>
          <w:p w14:paraId="094362DF" w14:textId="77777777" w:rsidR="00982E6B" w:rsidRDefault="00982E6B" w:rsidP="00E6695B">
            <w:pPr>
              <w:pStyle w:val="TableLeft"/>
              <w:rPr>
                <w:b/>
              </w:rPr>
            </w:pPr>
            <w:r>
              <w:rPr>
                <w:b/>
              </w:rPr>
              <w:t>Main Inclusion:</w:t>
            </w:r>
          </w:p>
          <w:p w14:paraId="7934CDC4" w14:textId="77777777" w:rsidR="00982E6B" w:rsidRDefault="00982E6B" w:rsidP="00982E6B">
            <w:pPr>
              <w:pStyle w:val="TableLeft"/>
              <w:numPr>
                <w:ilvl w:val="0"/>
                <w:numId w:val="1"/>
              </w:numPr>
              <w:tabs>
                <w:tab w:val="clear" w:pos="360"/>
                <w:tab w:val="left" w:pos="163"/>
              </w:tabs>
            </w:pPr>
            <w:r>
              <w:t>Newly diagnosed, histologically confirmed the following pathology subtype according to WHO 2008</w:t>
            </w:r>
          </w:p>
          <w:p w14:paraId="79C6C05A" w14:textId="77777777" w:rsidR="00982E6B" w:rsidRDefault="00982E6B" w:rsidP="00E6695B">
            <w:pPr>
              <w:pStyle w:val="TableLeft"/>
              <w:tabs>
                <w:tab w:val="clear" w:pos="360"/>
                <w:tab w:val="left" w:pos="163"/>
              </w:tabs>
            </w:pPr>
            <w:r>
              <w:t>classification: F</w:t>
            </w:r>
            <w:r>
              <w:rPr>
                <w:lang w:eastAsia="zh-CN"/>
              </w:rPr>
              <w:t>ollicular</w:t>
            </w:r>
            <w:r>
              <w:t xml:space="preserve"> Lymphoma </w:t>
            </w:r>
            <w:r w:rsidRPr="00E95A6D">
              <w:t>I-IIIA</w:t>
            </w:r>
            <w:r>
              <w:t>.</w:t>
            </w:r>
          </w:p>
          <w:p w14:paraId="58CE291E" w14:textId="77777777" w:rsidR="00982E6B" w:rsidRDefault="00982E6B" w:rsidP="00982E6B">
            <w:pPr>
              <w:pStyle w:val="TableLeft"/>
              <w:numPr>
                <w:ilvl w:val="0"/>
                <w:numId w:val="2"/>
              </w:numPr>
              <w:tabs>
                <w:tab w:val="clear" w:pos="360"/>
                <w:tab w:val="left" w:pos="171"/>
              </w:tabs>
            </w:pPr>
            <w:r>
              <w:t>≥ 16 years of age.</w:t>
            </w:r>
          </w:p>
          <w:p w14:paraId="780C3771" w14:textId="77777777" w:rsidR="00982E6B" w:rsidRDefault="00982E6B" w:rsidP="00982E6B">
            <w:pPr>
              <w:pStyle w:val="TableLeft"/>
              <w:numPr>
                <w:ilvl w:val="0"/>
                <w:numId w:val="2"/>
              </w:numPr>
              <w:tabs>
                <w:tab w:val="clear" w:pos="360"/>
                <w:tab w:val="left" w:pos="171"/>
              </w:tabs>
            </w:pPr>
            <w:r>
              <w:t>Performance status of 2 or less.</w:t>
            </w:r>
          </w:p>
          <w:p w14:paraId="07B7D833" w14:textId="77777777" w:rsidR="00982E6B" w:rsidRDefault="00982E6B" w:rsidP="00982E6B">
            <w:pPr>
              <w:pStyle w:val="TableLeft"/>
              <w:numPr>
                <w:ilvl w:val="0"/>
                <w:numId w:val="2"/>
              </w:numPr>
              <w:tabs>
                <w:tab w:val="clear" w:pos="360"/>
                <w:tab w:val="left" w:pos="171"/>
              </w:tabs>
            </w:pPr>
            <w:r>
              <w:t>Has no history of malignancy.</w:t>
            </w:r>
          </w:p>
          <w:p w14:paraId="32EDD09B" w14:textId="77777777" w:rsidR="00982E6B" w:rsidRDefault="00982E6B" w:rsidP="00982E6B">
            <w:pPr>
              <w:pStyle w:val="TableLeft"/>
              <w:numPr>
                <w:ilvl w:val="0"/>
                <w:numId w:val="2"/>
              </w:numPr>
              <w:tabs>
                <w:tab w:val="clear" w:pos="360"/>
                <w:tab w:val="left" w:pos="171"/>
              </w:tabs>
            </w:pPr>
            <w:r>
              <w:t>Has radiologically measurable disease.</w:t>
            </w:r>
          </w:p>
          <w:p w14:paraId="68688700" w14:textId="77777777" w:rsidR="00982E6B" w:rsidRDefault="00982E6B" w:rsidP="00982E6B">
            <w:pPr>
              <w:pStyle w:val="TableLeft"/>
              <w:numPr>
                <w:ilvl w:val="0"/>
                <w:numId w:val="2"/>
              </w:numPr>
              <w:tabs>
                <w:tab w:val="clear" w:pos="360"/>
                <w:tab w:val="left" w:pos="171"/>
              </w:tabs>
            </w:pPr>
            <w:r>
              <w:t xml:space="preserve">Life expectancy </w:t>
            </w:r>
            <w:r w:rsidRPr="006D515E">
              <w:t>≥</w:t>
            </w:r>
            <w:r>
              <w:t>3months.</w:t>
            </w:r>
          </w:p>
          <w:p w14:paraId="0D0FE9CA" w14:textId="77777777" w:rsidR="00982E6B" w:rsidRDefault="00982E6B" w:rsidP="00982E6B">
            <w:pPr>
              <w:pStyle w:val="TableLeft"/>
              <w:numPr>
                <w:ilvl w:val="0"/>
                <w:numId w:val="2"/>
              </w:numPr>
              <w:tabs>
                <w:tab w:val="clear" w:pos="360"/>
                <w:tab w:val="left" w:pos="171"/>
              </w:tabs>
            </w:pPr>
            <w:r>
              <w:t>V</w:t>
            </w:r>
            <w:r w:rsidRPr="00DD619B">
              <w:t>oluntarily sign an informed consent</w:t>
            </w:r>
            <w:r w:rsidRPr="00575854">
              <w:rPr>
                <w:rFonts w:hint="eastAsia"/>
              </w:rPr>
              <w:t>.</w:t>
            </w:r>
          </w:p>
          <w:p w14:paraId="3688953E" w14:textId="77777777" w:rsidR="00982E6B" w:rsidRPr="00DD619B" w:rsidRDefault="00982E6B" w:rsidP="00E6695B">
            <w:pPr>
              <w:pStyle w:val="TableLeft"/>
              <w:tabs>
                <w:tab w:val="clear" w:pos="360"/>
                <w:tab w:val="left" w:pos="171"/>
              </w:tabs>
              <w:ind w:left="420"/>
            </w:pPr>
          </w:p>
        </w:tc>
      </w:tr>
      <w:tr w:rsidR="00982E6B" w14:paraId="707328BC" w14:textId="77777777" w:rsidTr="00E6695B">
        <w:trPr>
          <w:trHeight w:val="3676"/>
          <w:tblHeader/>
          <w:jc w:val="center"/>
        </w:trPr>
        <w:tc>
          <w:tcPr>
            <w:tcW w:w="8640" w:type="dxa"/>
            <w:gridSpan w:val="2"/>
            <w:vAlign w:val="center"/>
          </w:tcPr>
          <w:p w14:paraId="0D26592F" w14:textId="77777777" w:rsidR="00982E6B" w:rsidRDefault="00982E6B" w:rsidP="00E6695B">
            <w:pPr>
              <w:pStyle w:val="TableLeft"/>
              <w:rPr>
                <w:b/>
                <w:bCs/>
              </w:rPr>
            </w:pPr>
            <w:r>
              <w:rPr>
                <w:b/>
              </w:rPr>
              <w:lastRenderedPageBreak/>
              <w:t>Diagnosis and Main Criteria for Inclusion/Exclusion (Continued):</w:t>
            </w:r>
          </w:p>
          <w:p w14:paraId="13382995" w14:textId="77777777" w:rsidR="00982E6B" w:rsidRDefault="00982E6B" w:rsidP="00E6695B">
            <w:pPr>
              <w:pStyle w:val="TableLeft"/>
              <w:rPr>
                <w:b/>
              </w:rPr>
            </w:pPr>
            <w:r>
              <w:rPr>
                <w:b/>
              </w:rPr>
              <w:t>Main Exclusion:</w:t>
            </w:r>
          </w:p>
          <w:p w14:paraId="6C9FF3DF" w14:textId="77777777" w:rsidR="00982E6B" w:rsidRDefault="00982E6B" w:rsidP="00982E6B">
            <w:pPr>
              <w:pStyle w:val="TableLeft"/>
              <w:numPr>
                <w:ilvl w:val="0"/>
                <w:numId w:val="3"/>
              </w:numPr>
              <w:tabs>
                <w:tab w:val="left" w:pos="161"/>
              </w:tabs>
            </w:pPr>
            <w:r>
              <w:t>Previous systemic chemotherapy or local therapy.</w:t>
            </w:r>
          </w:p>
          <w:p w14:paraId="4F5B9B6F" w14:textId="77777777" w:rsidR="00982E6B" w:rsidRDefault="00982E6B" w:rsidP="00982E6B">
            <w:pPr>
              <w:pStyle w:val="TableLeft"/>
              <w:numPr>
                <w:ilvl w:val="0"/>
                <w:numId w:val="3"/>
              </w:numPr>
              <w:tabs>
                <w:tab w:val="left" w:pos="161"/>
              </w:tabs>
            </w:pPr>
            <w:r>
              <w:t>Has undergone hematopoietic stem-cell transplantation (HSCT).</w:t>
            </w:r>
          </w:p>
          <w:p w14:paraId="0866E10C" w14:textId="77777777" w:rsidR="00982E6B" w:rsidRDefault="00982E6B" w:rsidP="00982E6B">
            <w:pPr>
              <w:pStyle w:val="TableLeft"/>
              <w:numPr>
                <w:ilvl w:val="0"/>
                <w:numId w:val="3"/>
              </w:numPr>
              <w:tabs>
                <w:tab w:val="left" w:pos="161"/>
              </w:tabs>
            </w:pPr>
            <w:r w:rsidRPr="00E95A6D">
              <w:t>Ha</w:t>
            </w:r>
            <w:r>
              <w:rPr>
                <w:rFonts w:hint="eastAsia"/>
                <w:lang w:eastAsia="zh-CN"/>
              </w:rPr>
              <w:t>s</w:t>
            </w:r>
            <w:r w:rsidRPr="00E95A6D">
              <w:t xml:space="preserve"> previous treatment of lenalidomide</w:t>
            </w:r>
            <w:r>
              <w:t>.</w:t>
            </w:r>
          </w:p>
          <w:p w14:paraId="6DD4362A" w14:textId="77777777" w:rsidR="00982E6B" w:rsidRDefault="00982E6B" w:rsidP="00982E6B">
            <w:pPr>
              <w:pStyle w:val="TableLeft"/>
              <w:numPr>
                <w:ilvl w:val="0"/>
                <w:numId w:val="3"/>
              </w:numPr>
              <w:tabs>
                <w:tab w:val="left" w:pos="161"/>
              </w:tabs>
            </w:pPr>
            <w:r>
              <w:t>H</w:t>
            </w:r>
            <w:r>
              <w:rPr>
                <w:rFonts w:hint="eastAsia"/>
                <w:lang w:eastAsia="zh-CN"/>
              </w:rPr>
              <w:t>as</w:t>
            </w:r>
            <w:r w:rsidRPr="00E95A6D">
              <w:t xml:space="preserve"> an active infectious disease requiring general antibiotics, antifungal, or antiviral therapy</w:t>
            </w:r>
            <w:r>
              <w:t>.</w:t>
            </w:r>
          </w:p>
          <w:p w14:paraId="012EDAEE" w14:textId="77777777" w:rsidR="00982E6B" w:rsidRDefault="00982E6B" w:rsidP="00982E6B">
            <w:pPr>
              <w:pStyle w:val="TableLeft"/>
              <w:numPr>
                <w:ilvl w:val="0"/>
                <w:numId w:val="3"/>
              </w:numPr>
              <w:tabs>
                <w:tab w:val="left" w:pos="161"/>
              </w:tabs>
            </w:pPr>
            <w:r>
              <w:t>H</w:t>
            </w:r>
            <w:r>
              <w:rPr>
                <w:rFonts w:hint="eastAsia"/>
                <w:lang w:eastAsia="zh-CN"/>
              </w:rPr>
              <w:t>as</w:t>
            </w:r>
            <w:r w:rsidRPr="00E95A6D">
              <w:t xml:space="preserve"> an uncontrollable medical condition that might interfere with their participation in the study</w:t>
            </w:r>
            <w:r>
              <w:rPr>
                <w:rFonts w:eastAsiaTheme="minorEastAsia" w:hint="eastAsia"/>
                <w:lang w:eastAsia="zh-CN"/>
              </w:rPr>
              <w:t>.</w:t>
            </w:r>
          </w:p>
          <w:p w14:paraId="7D917EB3" w14:textId="77777777" w:rsidR="00982E6B" w:rsidRDefault="00982E6B" w:rsidP="00982E6B">
            <w:pPr>
              <w:pStyle w:val="TableLeft"/>
              <w:numPr>
                <w:ilvl w:val="0"/>
                <w:numId w:val="3"/>
              </w:numPr>
              <w:tabs>
                <w:tab w:val="left" w:pos="161"/>
              </w:tabs>
            </w:pPr>
            <w:r>
              <w:t>E</w:t>
            </w:r>
            <w:r w:rsidRPr="00303C14">
              <w:t>chocardiography</w:t>
            </w:r>
            <w:r>
              <w:t xml:space="preserve"> shows left ventricular ejection fraction (LVEF) </w:t>
            </w:r>
            <w:r w:rsidRPr="002D6121">
              <w:t>≤</w:t>
            </w:r>
            <w:r>
              <w:t xml:space="preserve"> 50%.</w:t>
            </w:r>
          </w:p>
          <w:p w14:paraId="51B6999B" w14:textId="77777777" w:rsidR="00982E6B" w:rsidRDefault="00982E6B" w:rsidP="00982E6B">
            <w:pPr>
              <w:pStyle w:val="TableLeft"/>
              <w:numPr>
                <w:ilvl w:val="0"/>
                <w:numId w:val="3"/>
              </w:numPr>
              <w:tabs>
                <w:tab w:val="left" w:pos="161"/>
              </w:tabs>
            </w:pPr>
            <w:r>
              <w:t>Woman in pregnancy or lactation.</w:t>
            </w:r>
          </w:p>
          <w:p w14:paraId="652FA8FF" w14:textId="77777777" w:rsidR="00982E6B" w:rsidRPr="00266C02" w:rsidRDefault="00982E6B" w:rsidP="00982E6B">
            <w:pPr>
              <w:pStyle w:val="TableLeft"/>
              <w:numPr>
                <w:ilvl w:val="0"/>
                <w:numId w:val="3"/>
              </w:numPr>
              <w:tabs>
                <w:tab w:val="clear" w:pos="360"/>
                <w:tab w:val="left" w:pos="161"/>
              </w:tabs>
            </w:pPr>
            <w:r>
              <w:t>Patient</w:t>
            </w:r>
            <w:r w:rsidRPr="00303C14">
              <w:t xml:space="preserve"> is known to be positive for </w:t>
            </w:r>
            <w:r>
              <w:t>Human immunodeficiency virus (HIV) infection.</w:t>
            </w:r>
          </w:p>
        </w:tc>
      </w:tr>
      <w:tr w:rsidR="00982E6B" w14:paraId="37FA9903" w14:textId="77777777" w:rsidTr="00E6695B">
        <w:trPr>
          <w:trHeight w:val="421"/>
          <w:tblHeader/>
          <w:jc w:val="center"/>
        </w:trPr>
        <w:tc>
          <w:tcPr>
            <w:tcW w:w="8640" w:type="dxa"/>
            <w:gridSpan w:val="2"/>
            <w:vAlign w:val="center"/>
          </w:tcPr>
          <w:p w14:paraId="0CEE95EF" w14:textId="77777777" w:rsidR="00982E6B" w:rsidRPr="006F4428" w:rsidRDefault="00982E6B" w:rsidP="00E6695B">
            <w:pPr>
              <w:pStyle w:val="TableLeft"/>
              <w:rPr>
                <w:rFonts w:eastAsiaTheme="minorEastAsia"/>
                <w:b/>
                <w:lang w:eastAsia="zh-CN"/>
              </w:rPr>
            </w:pPr>
            <w:r>
              <w:rPr>
                <w:rFonts w:eastAsiaTheme="minorEastAsia" w:hint="eastAsia"/>
                <w:b/>
                <w:lang w:eastAsia="zh-CN"/>
              </w:rPr>
              <w:t>T</w:t>
            </w:r>
            <w:r>
              <w:rPr>
                <w:rFonts w:eastAsiaTheme="minorEastAsia"/>
                <w:b/>
                <w:lang w:eastAsia="zh-CN"/>
              </w:rPr>
              <w:t>reatment</w:t>
            </w:r>
          </w:p>
        </w:tc>
      </w:tr>
      <w:tr w:rsidR="00982E6B" w14:paraId="7CCA3CD9" w14:textId="77777777" w:rsidTr="00E6695B">
        <w:trPr>
          <w:trHeight w:val="418"/>
          <w:tblHeader/>
          <w:jc w:val="center"/>
        </w:trPr>
        <w:tc>
          <w:tcPr>
            <w:tcW w:w="3114" w:type="dxa"/>
            <w:vAlign w:val="center"/>
          </w:tcPr>
          <w:p w14:paraId="23CCE1DB" w14:textId="77777777" w:rsidR="00982E6B" w:rsidRPr="006F4428" w:rsidRDefault="00982E6B" w:rsidP="00E6695B">
            <w:pPr>
              <w:pStyle w:val="TableLeft"/>
              <w:rPr>
                <w:rFonts w:eastAsiaTheme="minorEastAsia"/>
                <w:lang w:eastAsia="zh-CN"/>
              </w:rPr>
            </w:pPr>
            <w:r w:rsidRPr="006F4428">
              <w:rPr>
                <w:rFonts w:eastAsiaTheme="minorEastAsia" w:hint="eastAsia"/>
                <w:lang w:eastAsia="zh-CN"/>
              </w:rPr>
              <w:t>S</w:t>
            </w:r>
            <w:r w:rsidRPr="006F4428">
              <w:rPr>
                <w:rFonts w:eastAsiaTheme="minorEastAsia"/>
                <w:lang w:eastAsia="zh-CN"/>
              </w:rPr>
              <w:t>tudy Group</w:t>
            </w:r>
          </w:p>
        </w:tc>
        <w:tc>
          <w:tcPr>
            <w:tcW w:w="5526" w:type="dxa"/>
            <w:vAlign w:val="center"/>
          </w:tcPr>
          <w:p w14:paraId="06015944" w14:textId="77777777" w:rsidR="00982E6B" w:rsidRPr="006F4428" w:rsidRDefault="00982E6B" w:rsidP="00E6695B">
            <w:pPr>
              <w:pStyle w:val="TableLeft"/>
              <w:rPr>
                <w:rFonts w:eastAsiaTheme="minorEastAsia"/>
                <w:lang w:eastAsia="zh-CN"/>
              </w:rPr>
            </w:pPr>
            <w:r w:rsidRPr="006F4428">
              <w:rPr>
                <w:rFonts w:eastAsiaTheme="minorEastAsia" w:hint="eastAsia"/>
                <w:lang w:eastAsia="zh-CN"/>
              </w:rPr>
              <w:t>I</w:t>
            </w:r>
            <w:r w:rsidRPr="006F4428">
              <w:rPr>
                <w:rFonts w:eastAsiaTheme="minorEastAsia"/>
                <w:lang w:eastAsia="zh-CN"/>
              </w:rPr>
              <w:t>nterventions</w:t>
            </w:r>
          </w:p>
        </w:tc>
      </w:tr>
      <w:tr w:rsidR="00982E6B" w14:paraId="69B88982" w14:textId="77777777" w:rsidTr="00E6695B">
        <w:trPr>
          <w:trHeight w:val="1978"/>
          <w:tblHeader/>
          <w:jc w:val="center"/>
        </w:trPr>
        <w:tc>
          <w:tcPr>
            <w:tcW w:w="3114" w:type="dxa"/>
            <w:vAlign w:val="center"/>
          </w:tcPr>
          <w:p w14:paraId="758D450B" w14:textId="77777777" w:rsidR="00982E6B" w:rsidRPr="0040780C" w:rsidRDefault="00982E6B" w:rsidP="00E6695B">
            <w:pPr>
              <w:pStyle w:val="TableLeft"/>
              <w:rPr>
                <w:rFonts w:eastAsiaTheme="minorEastAsia"/>
                <w:lang w:eastAsia="zh-CN"/>
              </w:rPr>
            </w:pPr>
            <w:r>
              <w:rPr>
                <w:rFonts w:eastAsiaTheme="minorEastAsia"/>
                <w:lang w:eastAsia="zh-CN"/>
              </w:rPr>
              <w:t xml:space="preserve"> R</w:t>
            </w:r>
            <w:r w:rsidRPr="00E95A6D">
              <w:rPr>
                <w:rFonts w:eastAsiaTheme="minorEastAsia"/>
                <w:lang w:eastAsia="zh-CN"/>
              </w:rPr>
              <w:t xml:space="preserve">ituximab plus lenalidomide </w:t>
            </w:r>
            <w:r>
              <w:rPr>
                <w:rFonts w:eastAsiaTheme="minorEastAsia"/>
                <w:lang w:eastAsia="zh-CN"/>
              </w:rPr>
              <w:t>Group</w:t>
            </w:r>
          </w:p>
        </w:tc>
        <w:tc>
          <w:tcPr>
            <w:tcW w:w="5526" w:type="dxa"/>
            <w:vAlign w:val="center"/>
          </w:tcPr>
          <w:p w14:paraId="479EACB5" w14:textId="77777777" w:rsidR="00982E6B" w:rsidRDefault="00982E6B" w:rsidP="00E6695B">
            <w:pPr>
              <w:pStyle w:val="TableLeft"/>
            </w:pPr>
            <w:r>
              <w:t>R2 (at each cycle):</w:t>
            </w:r>
          </w:p>
          <w:p w14:paraId="2D548362" w14:textId="77777777" w:rsidR="00982E6B" w:rsidRDefault="00982E6B" w:rsidP="00E6695B">
            <w:pPr>
              <w:pStyle w:val="TableLeft"/>
            </w:pPr>
            <w:r>
              <w:t>R</w:t>
            </w:r>
            <w:r>
              <w:rPr>
                <w:rFonts w:hint="eastAsia"/>
                <w:lang w:eastAsia="zh-CN"/>
              </w:rPr>
              <w:t>itu</w:t>
            </w:r>
            <w:r>
              <w:rPr>
                <w:lang w:eastAsia="zh-CN"/>
              </w:rPr>
              <w:t>ximab</w:t>
            </w:r>
            <w:r>
              <w:rPr>
                <w:rFonts w:hint="eastAsia"/>
              </w:rPr>
              <w:t xml:space="preserve"> </w:t>
            </w:r>
            <w:r>
              <w:t>375</w:t>
            </w:r>
            <w:r>
              <w:rPr>
                <w:rFonts w:hint="eastAsia"/>
              </w:rPr>
              <w:t>mg/m</w:t>
            </w:r>
            <w:r w:rsidRPr="005E2C9F">
              <w:rPr>
                <w:rFonts w:hint="eastAsia"/>
                <w:vertAlign w:val="superscript"/>
              </w:rPr>
              <w:t>2</w:t>
            </w:r>
            <w:r>
              <w:t>, intravenously,</w:t>
            </w:r>
            <w:r>
              <w:rPr>
                <w:rFonts w:hint="eastAsia"/>
              </w:rPr>
              <w:t xml:space="preserve"> D</w:t>
            </w:r>
            <w:r>
              <w:t>ay 0</w:t>
            </w:r>
            <w:r>
              <w:rPr>
                <w:rFonts w:hint="eastAsia"/>
              </w:rPr>
              <w:t xml:space="preserve"> </w:t>
            </w:r>
          </w:p>
          <w:p w14:paraId="1E410219" w14:textId="77777777" w:rsidR="00982E6B" w:rsidRDefault="00982E6B" w:rsidP="00E6695B">
            <w:pPr>
              <w:pStyle w:val="TableLeft"/>
            </w:pPr>
            <w:r>
              <w:t>L</w:t>
            </w:r>
            <w:r>
              <w:rPr>
                <w:rFonts w:hint="eastAsia"/>
                <w:lang w:eastAsia="zh-CN"/>
              </w:rPr>
              <w:t>ena</w:t>
            </w:r>
            <w:r>
              <w:rPr>
                <w:lang w:eastAsia="zh-CN"/>
              </w:rPr>
              <w:t>lidomide</w:t>
            </w:r>
            <w:r>
              <w:rPr>
                <w:rFonts w:hint="eastAsia"/>
              </w:rPr>
              <w:t xml:space="preserve"> </w:t>
            </w:r>
            <w:r>
              <w:t>25mg, orally,</w:t>
            </w:r>
            <w:r>
              <w:rPr>
                <w:rFonts w:hint="eastAsia"/>
              </w:rPr>
              <w:t xml:space="preserve"> D</w:t>
            </w:r>
            <w:r>
              <w:t xml:space="preserve">ay </w:t>
            </w:r>
            <w:r>
              <w:rPr>
                <w:rFonts w:hint="eastAsia"/>
              </w:rPr>
              <w:t>1</w:t>
            </w:r>
            <w:r>
              <w:t>-10</w:t>
            </w:r>
          </w:p>
          <w:p w14:paraId="3EFA351A" w14:textId="77777777" w:rsidR="00982E6B" w:rsidRDefault="00982E6B" w:rsidP="00E6695B">
            <w:pPr>
              <w:pStyle w:val="TableLeft"/>
            </w:pPr>
          </w:p>
          <w:p w14:paraId="1FD3ECE1" w14:textId="77777777" w:rsidR="00982E6B" w:rsidRDefault="00982E6B" w:rsidP="00E6695B">
            <w:pPr>
              <w:pStyle w:val="TableLeft"/>
            </w:pPr>
            <w:r>
              <w:t>E</w:t>
            </w:r>
            <w:r w:rsidRPr="00B21B25">
              <w:t>very 21 days for 6 cycles</w:t>
            </w:r>
          </w:p>
          <w:p w14:paraId="203343B0" w14:textId="77777777" w:rsidR="00982E6B" w:rsidRPr="00E87FF6" w:rsidRDefault="00982E6B" w:rsidP="00E6695B">
            <w:pPr>
              <w:pStyle w:val="TableLeft"/>
              <w:rPr>
                <w:lang w:eastAsia="zh-CN"/>
              </w:rPr>
            </w:pPr>
          </w:p>
        </w:tc>
      </w:tr>
      <w:tr w:rsidR="00982E6B" w14:paraId="396C04BA" w14:textId="77777777" w:rsidTr="00E6695B">
        <w:trPr>
          <w:trHeight w:val="391"/>
          <w:tblHeader/>
          <w:jc w:val="center"/>
        </w:trPr>
        <w:tc>
          <w:tcPr>
            <w:tcW w:w="8640" w:type="dxa"/>
            <w:gridSpan w:val="2"/>
            <w:vAlign w:val="center"/>
          </w:tcPr>
          <w:p w14:paraId="67802082" w14:textId="77777777" w:rsidR="00982E6B" w:rsidRDefault="00982E6B" w:rsidP="00E6695B">
            <w:pPr>
              <w:pStyle w:val="TableLeft"/>
            </w:pPr>
            <w:r>
              <w:rPr>
                <w:b/>
              </w:rPr>
              <w:t>Duration of Treatment:</w:t>
            </w:r>
            <w:r>
              <w:t xml:space="preserve"> A total of 6 cycles of treatment. </w:t>
            </w:r>
          </w:p>
        </w:tc>
      </w:tr>
      <w:tr w:rsidR="00982E6B" w14:paraId="1D06CC71" w14:textId="77777777" w:rsidTr="00E6695B">
        <w:trPr>
          <w:trHeight w:val="394"/>
          <w:tblHeader/>
          <w:jc w:val="center"/>
        </w:trPr>
        <w:tc>
          <w:tcPr>
            <w:tcW w:w="8640" w:type="dxa"/>
            <w:gridSpan w:val="2"/>
            <w:vAlign w:val="center"/>
          </w:tcPr>
          <w:p w14:paraId="7FFE23D1" w14:textId="77777777" w:rsidR="00982E6B" w:rsidRDefault="00982E6B" w:rsidP="00E6695B">
            <w:pPr>
              <w:pStyle w:val="TableLeft"/>
              <w:rPr>
                <w:b/>
              </w:rPr>
            </w:pPr>
            <w:r>
              <w:rPr>
                <w:b/>
              </w:rPr>
              <w:t>Criteria for Evaluation:</w:t>
            </w:r>
          </w:p>
          <w:p w14:paraId="53B0F75F" w14:textId="77777777" w:rsidR="00982E6B" w:rsidRDefault="00982E6B" w:rsidP="00E6695B">
            <w:pPr>
              <w:pStyle w:val="TableLeft"/>
            </w:pPr>
            <w:r>
              <w:rPr>
                <w:b/>
              </w:rPr>
              <w:t>Efficacy:</w:t>
            </w:r>
          </w:p>
          <w:p w14:paraId="470EC776" w14:textId="68BC1108" w:rsidR="00982E6B" w:rsidRDefault="00982E6B" w:rsidP="00E6695B">
            <w:pPr>
              <w:pStyle w:val="TableLeft"/>
              <w:jc w:val="both"/>
              <w:rPr>
                <w:b/>
              </w:rPr>
            </w:pPr>
            <w:r w:rsidRPr="00B21B25">
              <w:t xml:space="preserve">Positron emission tomography-computed tomography (PET-CT) </w:t>
            </w:r>
            <w:r>
              <w:t>will be</w:t>
            </w:r>
            <w:r w:rsidRPr="00B21B25">
              <w:t xml:space="preserve"> evaluated at baseline, after three cycles for interim evaluation and at EOT for final evaluation.</w:t>
            </w:r>
          </w:p>
        </w:tc>
      </w:tr>
      <w:tr w:rsidR="00982E6B" w14:paraId="2B6D85CC" w14:textId="77777777" w:rsidTr="00E6695B">
        <w:trPr>
          <w:trHeight w:val="2542"/>
          <w:tblHeader/>
          <w:jc w:val="center"/>
        </w:trPr>
        <w:tc>
          <w:tcPr>
            <w:tcW w:w="8640" w:type="dxa"/>
            <w:gridSpan w:val="2"/>
            <w:vAlign w:val="center"/>
          </w:tcPr>
          <w:p w14:paraId="28DDC4F9" w14:textId="77777777" w:rsidR="00982E6B" w:rsidRDefault="00982E6B" w:rsidP="00E6695B">
            <w:pPr>
              <w:pStyle w:val="TableLeft"/>
              <w:rPr>
                <w:b/>
              </w:rPr>
            </w:pPr>
            <w:r>
              <w:rPr>
                <w:b/>
              </w:rPr>
              <w:t>Criteria for Evaluation (Continued):</w:t>
            </w:r>
          </w:p>
          <w:p w14:paraId="5EDA4797" w14:textId="77777777" w:rsidR="00982E6B" w:rsidRDefault="00982E6B" w:rsidP="00E6695B">
            <w:pPr>
              <w:pStyle w:val="TableLeft"/>
              <w:jc w:val="both"/>
            </w:pPr>
            <w:r>
              <w:t>R</w:t>
            </w:r>
            <w:r w:rsidRPr="00B21B25">
              <w:t xml:space="preserve">esponses </w:t>
            </w:r>
            <w:r>
              <w:t>will be</w:t>
            </w:r>
            <w:r w:rsidRPr="00B21B25">
              <w:t xml:space="preserve"> assessed according to 2014 Lugano criteria for non-Hodgkin lymphoma. Central response assessment of PET and CT images</w:t>
            </w:r>
            <w:r>
              <w:t xml:space="preserve"> will be</w:t>
            </w:r>
            <w:r w:rsidRPr="00B21B25">
              <w:t xml:space="preserve"> performed by radiologists of Shanghai </w:t>
            </w:r>
            <w:proofErr w:type="spellStart"/>
            <w:r w:rsidRPr="00B21B25">
              <w:t>Ruijin</w:t>
            </w:r>
            <w:proofErr w:type="spellEnd"/>
            <w:r w:rsidRPr="00B21B25">
              <w:t xml:space="preserve"> Hospital, who </w:t>
            </w:r>
            <w:r>
              <w:t>are</w:t>
            </w:r>
            <w:r w:rsidRPr="00B21B25">
              <w:t xml:space="preserve"> not informative of the treatment group. CT scans of the neck, thorax, abdomen, and pelvis </w:t>
            </w:r>
            <w:r>
              <w:t xml:space="preserve">will be </w:t>
            </w:r>
            <w:r w:rsidRPr="00B21B25">
              <w:t xml:space="preserve">repeated every three months thereafter to monitor disease progression in the first year, then every six months in the following two years, and yearly thereafter. </w:t>
            </w:r>
          </w:p>
          <w:p w14:paraId="76F96277" w14:textId="77777777" w:rsidR="00982E6B" w:rsidRPr="00B21B25" w:rsidRDefault="00982E6B" w:rsidP="00E6695B">
            <w:pPr>
              <w:pStyle w:val="TableLeft"/>
              <w:jc w:val="both"/>
              <w:rPr>
                <w:b/>
                <w:bCs/>
              </w:rPr>
            </w:pPr>
            <w:r w:rsidRPr="00B21B25">
              <w:rPr>
                <w:b/>
                <w:bCs/>
              </w:rPr>
              <w:t>Safety:</w:t>
            </w:r>
          </w:p>
          <w:p w14:paraId="58435DAC" w14:textId="77777777" w:rsidR="00982E6B" w:rsidRDefault="00982E6B" w:rsidP="00E6695B">
            <w:pPr>
              <w:pStyle w:val="TableLeft"/>
              <w:jc w:val="both"/>
              <w:rPr>
                <w:bCs/>
                <w:lang w:eastAsia="zh-CN"/>
              </w:rPr>
            </w:pPr>
            <w:r w:rsidRPr="00B21B25">
              <w:t xml:space="preserve">The severity of adverse events </w:t>
            </w:r>
            <w:r>
              <w:t>will be</w:t>
            </w:r>
            <w:r w:rsidRPr="00B21B25">
              <w:t xml:space="preserve"> assessed according to the</w:t>
            </w:r>
            <w:r w:rsidRPr="00C36EC6">
              <w:t xml:space="preserve"> CTCAE v4.0</w:t>
            </w:r>
            <w:r w:rsidRPr="00B21B25">
              <w:t>.</w:t>
            </w:r>
            <w:r>
              <w:t xml:space="preserve"> </w:t>
            </w:r>
          </w:p>
        </w:tc>
      </w:tr>
      <w:tr w:rsidR="00982E6B" w14:paraId="24615256" w14:textId="77777777" w:rsidTr="00E6695B">
        <w:trPr>
          <w:tblHeader/>
          <w:jc w:val="center"/>
        </w:trPr>
        <w:tc>
          <w:tcPr>
            <w:tcW w:w="8640" w:type="dxa"/>
            <w:gridSpan w:val="2"/>
            <w:vAlign w:val="center"/>
          </w:tcPr>
          <w:p w14:paraId="23B2B5AF" w14:textId="77777777" w:rsidR="00982E6B" w:rsidRDefault="00982E6B" w:rsidP="00E6695B">
            <w:pPr>
              <w:pStyle w:val="TableLeft"/>
              <w:rPr>
                <w:b/>
              </w:rPr>
            </w:pPr>
            <w:r>
              <w:rPr>
                <w:b/>
              </w:rPr>
              <w:lastRenderedPageBreak/>
              <w:t>Statistical Plans:</w:t>
            </w:r>
          </w:p>
          <w:p w14:paraId="19F0B47F" w14:textId="77777777" w:rsidR="00982E6B" w:rsidRDefault="00982E6B" w:rsidP="00E6695B">
            <w:pPr>
              <w:pStyle w:val="TableLeft"/>
              <w:ind w:firstLineChars="100" w:firstLine="200"/>
              <w:jc w:val="both"/>
            </w:pPr>
            <w:r w:rsidRPr="00046F44">
              <w:rPr>
                <w:bCs/>
              </w:rPr>
              <w:t>Statistical analysis will be conducted by or under the supervision of the study statistician. Statistical analysis will be performed using SPSS</w:t>
            </w:r>
            <w:r>
              <w:rPr>
                <w:bCs/>
              </w:rPr>
              <w:t xml:space="preserve"> and</w:t>
            </w:r>
            <w:r w:rsidRPr="00046F44">
              <w:rPr>
                <w:bCs/>
              </w:rPr>
              <w:t xml:space="preserve"> GraphPad Prism.</w:t>
            </w:r>
            <w:r>
              <w:t xml:space="preserve"> </w:t>
            </w:r>
          </w:p>
          <w:p w14:paraId="42492F46" w14:textId="77777777" w:rsidR="00982E6B" w:rsidRDefault="00982E6B" w:rsidP="00E6695B">
            <w:pPr>
              <w:pStyle w:val="TableLeft"/>
              <w:ind w:firstLineChars="100" w:firstLine="200"/>
              <w:jc w:val="both"/>
            </w:pPr>
            <w:r w:rsidRPr="00046F44">
              <w:rPr>
                <w:bCs/>
              </w:rPr>
              <w:t>The statistical analysis sets are defined as follows:</w:t>
            </w:r>
            <w:r>
              <w:rPr>
                <w:bCs/>
              </w:rPr>
              <w:t xml:space="preserve"> </w:t>
            </w:r>
            <w:r w:rsidRPr="00046F44">
              <w:rPr>
                <w:bCs/>
              </w:rPr>
              <w:t>The intention-to-treat</w:t>
            </w:r>
            <w:r>
              <w:rPr>
                <w:bCs/>
              </w:rPr>
              <w:t>ment</w:t>
            </w:r>
            <w:r w:rsidRPr="00046F44">
              <w:rPr>
                <w:bCs/>
              </w:rPr>
              <w:t xml:space="preserve"> population (ITT)</w:t>
            </w:r>
            <w:r>
              <w:rPr>
                <w:bCs/>
              </w:rPr>
              <w:t xml:space="preserve"> </w:t>
            </w:r>
            <w:r w:rsidRPr="00046F44">
              <w:rPr>
                <w:bCs/>
              </w:rPr>
              <w:t xml:space="preserve">is defined as all subjects who were randomized to either of the treatment group and accepted at least one dose of treatment. </w:t>
            </w:r>
            <w:r>
              <w:rPr>
                <w:bCs/>
              </w:rPr>
              <w:t>ITT sets</w:t>
            </w:r>
            <w:r w:rsidRPr="00046F44">
              <w:rPr>
                <w:bCs/>
              </w:rPr>
              <w:t xml:space="preserve"> can be used for eff</w:t>
            </w:r>
            <w:r>
              <w:rPr>
                <w:bCs/>
              </w:rPr>
              <w:t>i</w:t>
            </w:r>
            <w:r w:rsidRPr="00046F44">
              <w:rPr>
                <w:bCs/>
              </w:rPr>
              <w:t>c</w:t>
            </w:r>
            <w:r>
              <w:rPr>
                <w:bCs/>
              </w:rPr>
              <w:t>acy/safety</w:t>
            </w:r>
            <w:r w:rsidRPr="00046F44">
              <w:rPr>
                <w:bCs/>
              </w:rPr>
              <w:t xml:space="preserve"> analysis and demographic/baseline characteristics analysis.</w:t>
            </w:r>
            <w:r>
              <w:t xml:space="preserve"> </w:t>
            </w:r>
          </w:p>
          <w:p w14:paraId="0CA760AE" w14:textId="77777777" w:rsidR="00982E6B" w:rsidRPr="003F39E8" w:rsidRDefault="00982E6B" w:rsidP="00E6695B">
            <w:pPr>
              <w:pStyle w:val="TableLeft"/>
              <w:ind w:firstLineChars="100" w:firstLine="200"/>
              <w:jc w:val="both"/>
              <w:rPr>
                <w:bCs/>
              </w:rPr>
            </w:pPr>
            <w:r w:rsidRPr="003F39E8">
              <w:rPr>
                <w:bCs/>
              </w:rPr>
              <w:t xml:space="preserve">The Fisher's exact test will be applied to categorical variables as appropriate. Analysis of covariance, or rank-sum test will be used, as appropriate, for continuous variables. Survival estimates will be calculated using Kaplan-Meier method. Log-rank test will be used to compare survival time between treatment groups. Univariate hazard estimates were generated with the Cox regression methods. Cox regression additionally required that the hazard ratio be proportional, which was calculated by Schoenfeld residual test. If the P value was </w:t>
            </w:r>
            <w:r w:rsidRPr="003F39E8">
              <w:rPr>
                <w:rFonts w:hint="eastAsia"/>
                <w:bCs/>
              </w:rPr>
              <w:t>≥</w:t>
            </w:r>
            <w:r w:rsidRPr="003F39E8">
              <w:rPr>
                <w:bCs/>
              </w:rPr>
              <w:t xml:space="preserve"> 0.05, then the hazard ratio was considered proportional. Thereafter, variables with P value &lt; 0.05 in univariate analyses were included in the multivariable sets.</w:t>
            </w:r>
          </w:p>
          <w:p w14:paraId="0C34BB4C" w14:textId="77777777" w:rsidR="00982E6B" w:rsidRDefault="00982E6B" w:rsidP="00E6695B">
            <w:pPr>
              <w:pStyle w:val="TableLeft"/>
              <w:ind w:firstLineChars="100" w:firstLine="200"/>
              <w:jc w:val="both"/>
              <w:rPr>
                <w:bCs/>
              </w:rPr>
            </w:pPr>
            <w:r w:rsidRPr="00046F44">
              <w:rPr>
                <w:bCs/>
              </w:rPr>
              <w:t>The primary endpoint will be CRR</w:t>
            </w:r>
            <w:r>
              <w:rPr>
                <w:bCs/>
              </w:rPr>
              <w:t xml:space="preserve"> at the end of treatment</w:t>
            </w:r>
            <w:r w:rsidRPr="00046F44">
              <w:rPr>
                <w:bCs/>
              </w:rPr>
              <w:t xml:space="preserve">. Secondary endpoints will include ORR, </w:t>
            </w:r>
            <w:r>
              <w:rPr>
                <w:bCs/>
              </w:rPr>
              <w:t xml:space="preserve">PFS, OS and </w:t>
            </w:r>
            <w:r w:rsidRPr="00046F44">
              <w:rPr>
                <w:bCs/>
              </w:rPr>
              <w:t xml:space="preserve">adverse events. </w:t>
            </w:r>
          </w:p>
          <w:p w14:paraId="5E01FC0B" w14:textId="77777777" w:rsidR="00982E6B" w:rsidRDefault="00982E6B" w:rsidP="00E6695B">
            <w:pPr>
              <w:pStyle w:val="TableLeft"/>
              <w:ind w:firstLineChars="100" w:firstLine="200"/>
              <w:jc w:val="both"/>
              <w:rPr>
                <w:bCs/>
              </w:rPr>
            </w:pPr>
          </w:p>
          <w:p w14:paraId="0D2F1CFF" w14:textId="77777777" w:rsidR="00982E6B" w:rsidRPr="00B12C60" w:rsidRDefault="00982E6B" w:rsidP="00E6695B">
            <w:pPr>
              <w:pStyle w:val="TableLeft"/>
              <w:jc w:val="both"/>
              <w:rPr>
                <w:b/>
                <w:lang w:eastAsia="zh-CN"/>
              </w:rPr>
            </w:pPr>
            <w:r w:rsidRPr="00B12C60">
              <w:rPr>
                <w:b/>
              </w:rPr>
              <w:t xml:space="preserve">Variable </w:t>
            </w:r>
            <w:r w:rsidRPr="00B12C60">
              <w:rPr>
                <w:rFonts w:hint="eastAsia"/>
                <w:b/>
                <w:lang w:eastAsia="zh-CN"/>
              </w:rPr>
              <w:t>de</w:t>
            </w:r>
            <w:r w:rsidRPr="00B12C60">
              <w:rPr>
                <w:b/>
                <w:lang w:eastAsia="zh-CN"/>
              </w:rPr>
              <w:t>finition:</w:t>
            </w:r>
          </w:p>
          <w:p w14:paraId="637824CC" w14:textId="77777777" w:rsidR="00982E6B" w:rsidRPr="00B12C60" w:rsidRDefault="00982E6B" w:rsidP="00E6695B">
            <w:pPr>
              <w:pStyle w:val="TableLeft"/>
              <w:jc w:val="both"/>
              <w:rPr>
                <w:bCs/>
              </w:rPr>
            </w:pPr>
            <w:r w:rsidRPr="00B12C60">
              <w:rPr>
                <w:bCs/>
              </w:rPr>
              <w:t>Complete Response Rate (CRR):</w:t>
            </w:r>
            <w:r w:rsidRPr="00B12C60">
              <w:t xml:space="preserve"> </w:t>
            </w:r>
            <w:r w:rsidRPr="00B12C60">
              <w:rPr>
                <w:bCs/>
              </w:rPr>
              <w:t>CRR was assessed by the investigators according to the L</w:t>
            </w:r>
            <w:r w:rsidRPr="00B12C60">
              <w:rPr>
                <w:rFonts w:hint="eastAsia"/>
                <w:bCs/>
                <w:lang w:eastAsia="zh-CN"/>
              </w:rPr>
              <w:t>uga</w:t>
            </w:r>
            <w:r w:rsidRPr="00B12C60">
              <w:rPr>
                <w:bCs/>
                <w:lang w:eastAsia="zh-CN"/>
              </w:rPr>
              <w:t xml:space="preserve">no 2014 </w:t>
            </w:r>
            <w:r w:rsidRPr="00B12C60">
              <w:rPr>
                <w:bCs/>
              </w:rPr>
              <w:t>criteria.</w:t>
            </w:r>
          </w:p>
          <w:p w14:paraId="13288EDD" w14:textId="77777777" w:rsidR="00982E6B" w:rsidRPr="00B12C60" w:rsidRDefault="00982E6B" w:rsidP="00E6695B">
            <w:pPr>
              <w:pStyle w:val="TableLeft"/>
              <w:jc w:val="both"/>
              <w:rPr>
                <w:bCs/>
                <w:lang w:eastAsia="zh-CN"/>
              </w:rPr>
            </w:pPr>
            <w:r w:rsidRPr="00B12C60">
              <w:rPr>
                <w:bCs/>
              </w:rPr>
              <w:t xml:space="preserve">Objective response rate </w:t>
            </w:r>
            <w:r w:rsidRPr="00B12C60">
              <w:rPr>
                <w:rFonts w:hint="eastAsia"/>
                <w:bCs/>
              </w:rPr>
              <w:t>(</w:t>
            </w:r>
            <w:r w:rsidRPr="00B12C60">
              <w:rPr>
                <w:bCs/>
              </w:rPr>
              <w:t>ORR):</w:t>
            </w:r>
            <w:r w:rsidRPr="00B12C60">
              <w:t xml:space="preserve"> </w:t>
            </w:r>
            <w:r w:rsidRPr="00B12C60">
              <w:rPr>
                <w:bCs/>
              </w:rPr>
              <w:t>ORR was defined as the proportion of patients with a complete response or partial response to treatment according to L</w:t>
            </w:r>
            <w:r w:rsidRPr="00B12C60">
              <w:rPr>
                <w:rFonts w:hint="eastAsia"/>
                <w:bCs/>
                <w:lang w:eastAsia="zh-CN"/>
              </w:rPr>
              <w:t>uga</w:t>
            </w:r>
            <w:r w:rsidRPr="00B12C60">
              <w:rPr>
                <w:bCs/>
                <w:lang w:eastAsia="zh-CN"/>
              </w:rPr>
              <w:t xml:space="preserve">no 2014 </w:t>
            </w:r>
            <w:r w:rsidRPr="00B12C60">
              <w:rPr>
                <w:bCs/>
              </w:rPr>
              <w:t>criteria.</w:t>
            </w:r>
          </w:p>
          <w:p w14:paraId="15FD6537" w14:textId="77777777" w:rsidR="00982E6B" w:rsidRPr="00B12C60" w:rsidRDefault="00982E6B" w:rsidP="00E6695B">
            <w:pPr>
              <w:pStyle w:val="TableLeft"/>
              <w:jc w:val="both"/>
              <w:rPr>
                <w:bCs/>
              </w:rPr>
            </w:pPr>
            <w:r w:rsidRPr="00B12C60">
              <w:rPr>
                <w:bCs/>
              </w:rPr>
              <w:t xml:space="preserve">Progression-Free Survival (PFS): PFS </w:t>
            </w:r>
            <w:r w:rsidRPr="00B12C60">
              <w:rPr>
                <w:rFonts w:hint="eastAsia"/>
                <w:bCs/>
                <w:lang w:eastAsia="zh-CN"/>
              </w:rPr>
              <w:t>was</w:t>
            </w:r>
            <w:r w:rsidRPr="00B12C60">
              <w:rPr>
                <w:bCs/>
              </w:rPr>
              <w:t xml:space="preserve"> defined as start date of treatment and ended with the date of disease progression or the last follow-up.</w:t>
            </w:r>
          </w:p>
          <w:p w14:paraId="3520B9E9" w14:textId="77777777" w:rsidR="00982E6B" w:rsidRPr="00B12C60" w:rsidRDefault="00982E6B" w:rsidP="00E6695B">
            <w:pPr>
              <w:pStyle w:val="TableLeft"/>
              <w:jc w:val="both"/>
              <w:rPr>
                <w:bCs/>
              </w:rPr>
            </w:pPr>
            <w:r w:rsidRPr="00B12C60">
              <w:rPr>
                <w:bCs/>
              </w:rPr>
              <w:t>Overall Survival (OS): OS was recognized from start date of diagnosis and ended with the date of death or the last follow-up.</w:t>
            </w:r>
          </w:p>
          <w:p w14:paraId="4388EBB2" w14:textId="77777777" w:rsidR="00982E6B" w:rsidRPr="00B12C60" w:rsidRDefault="00982E6B" w:rsidP="00E6695B">
            <w:pPr>
              <w:pStyle w:val="TableLeft"/>
              <w:jc w:val="both"/>
              <w:rPr>
                <w:bCs/>
                <w:lang w:eastAsia="zh-CN"/>
              </w:rPr>
            </w:pPr>
          </w:p>
          <w:p w14:paraId="76C6F383" w14:textId="77777777" w:rsidR="00982E6B" w:rsidRPr="00B12C60" w:rsidRDefault="00982E6B" w:rsidP="00E6695B">
            <w:pPr>
              <w:pStyle w:val="TableLeft"/>
              <w:jc w:val="both"/>
              <w:rPr>
                <w:b/>
              </w:rPr>
            </w:pPr>
            <w:r w:rsidRPr="00B12C60">
              <w:rPr>
                <w:b/>
              </w:rPr>
              <w:t>Assumptions:</w:t>
            </w:r>
          </w:p>
          <w:p w14:paraId="4978DF5A" w14:textId="77777777" w:rsidR="00982E6B" w:rsidRPr="00B12C60" w:rsidRDefault="00982E6B" w:rsidP="00E6695B">
            <w:pPr>
              <w:pStyle w:val="TableLeft"/>
              <w:jc w:val="both"/>
              <w:rPr>
                <w:bCs/>
              </w:rPr>
            </w:pPr>
            <w:r w:rsidRPr="00B12C60">
              <w:rPr>
                <w:bCs/>
              </w:rPr>
              <w:t>We estimate that 73% of patients in the R2 group would achieve CR. O</w:t>
            </w:r>
            <w:r w:rsidRPr="00B12C60">
              <w:rPr>
                <w:rFonts w:hint="eastAsia"/>
                <w:bCs/>
                <w:lang w:eastAsia="zh-CN"/>
              </w:rPr>
              <w:t>ne</w:t>
            </w:r>
            <w:r w:rsidRPr="00B12C60">
              <w:rPr>
                <w:bCs/>
                <w:lang w:eastAsia="zh-CN"/>
              </w:rPr>
              <w:t xml:space="preserve">-hundred and </w:t>
            </w:r>
            <w:r w:rsidRPr="00B12C60">
              <w:rPr>
                <w:bCs/>
              </w:rPr>
              <w:t>fifty pa</w:t>
            </w:r>
            <w:r w:rsidRPr="00B12C60">
              <w:rPr>
                <w:rFonts w:hint="eastAsia"/>
                <w:bCs/>
                <w:lang w:eastAsia="zh-CN"/>
              </w:rPr>
              <w:t>t</w:t>
            </w:r>
            <w:r w:rsidRPr="00B12C60">
              <w:rPr>
                <w:bCs/>
                <w:lang w:eastAsia="zh-CN"/>
              </w:rPr>
              <w:t xml:space="preserve">ients </w:t>
            </w:r>
            <w:r w:rsidRPr="00B12C60">
              <w:rPr>
                <w:bCs/>
              </w:rPr>
              <w:t>will be required to show this difference with 5% significance (two-sided) and 90% power. The number of patients achieving CR at the end of study will be reported by treatment group with 95% CI using normal approximation. Sample size was calculated by PASS software (NCSS, Kaysville, UT).</w:t>
            </w:r>
          </w:p>
          <w:p w14:paraId="3D1D55CA" w14:textId="77777777" w:rsidR="00982E6B" w:rsidRPr="00B12C60" w:rsidRDefault="00982E6B" w:rsidP="00E6695B">
            <w:pPr>
              <w:pStyle w:val="TableLeft"/>
              <w:jc w:val="both"/>
              <w:rPr>
                <w:bCs/>
              </w:rPr>
            </w:pPr>
          </w:p>
          <w:p w14:paraId="2970F4E9" w14:textId="77777777" w:rsidR="00982E6B" w:rsidRPr="00B12C60" w:rsidRDefault="00982E6B" w:rsidP="00E6695B">
            <w:pPr>
              <w:pStyle w:val="TableLeft"/>
              <w:jc w:val="both"/>
              <w:rPr>
                <w:b/>
              </w:rPr>
            </w:pPr>
            <w:r w:rsidRPr="00B12C60">
              <w:rPr>
                <w:b/>
              </w:rPr>
              <w:t>Data quality assurance:</w:t>
            </w:r>
          </w:p>
          <w:p w14:paraId="6D704FE8" w14:textId="77777777" w:rsidR="00982E6B" w:rsidRPr="00B12C60" w:rsidRDefault="00982E6B" w:rsidP="00E6695B">
            <w:pPr>
              <w:pStyle w:val="TableLeft"/>
              <w:jc w:val="both"/>
              <w:rPr>
                <w:bCs/>
              </w:rPr>
            </w:pPr>
            <w:r w:rsidRPr="00B12C60">
              <w:rPr>
                <w:bCs/>
              </w:rPr>
              <w:t>To ensure good quality data, investigators and study site personnel will be familiarized with the study protocol, study procedures and principles of GCP during the trial initiation visit. All the data will be placed</w:t>
            </w:r>
            <w:r w:rsidRPr="00B12C60">
              <w:rPr>
                <w:rFonts w:hint="eastAsia"/>
                <w:bCs/>
              </w:rPr>
              <w:t xml:space="preserve"> </w:t>
            </w:r>
            <w:r w:rsidRPr="00B12C60">
              <w:rPr>
                <w:bCs/>
              </w:rPr>
              <w:t>into the local database via a data registry server managed</w:t>
            </w:r>
            <w:r w:rsidRPr="00B12C60">
              <w:rPr>
                <w:rFonts w:hint="eastAsia"/>
                <w:bCs/>
              </w:rPr>
              <w:t xml:space="preserve"> </w:t>
            </w:r>
            <w:r w:rsidRPr="00B12C60">
              <w:rPr>
                <w:bCs/>
              </w:rPr>
              <w:t>by the data collection group.</w:t>
            </w:r>
          </w:p>
          <w:p w14:paraId="08B65924" w14:textId="77777777" w:rsidR="00982E6B" w:rsidRPr="00B12C60" w:rsidRDefault="00982E6B" w:rsidP="00E6695B">
            <w:pPr>
              <w:pStyle w:val="TableLeft"/>
              <w:jc w:val="both"/>
              <w:rPr>
                <w:bCs/>
              </w:rPr>
            </w:pPr>
            <w:r w:rsidRPr="00B12C60">
              <w:rPr>
                <w:bCs/>
              </w:rPr>
              <w:t>All adverse clinical experiences, whether observed by the investigator or reported by the patient, will be recorded, with details about the duration and intensity of each episode, the action taken with respect to the test drug, and the patient’s outcome. The investigator will evaluate each adverse experience for its relationship to the test drug and for its seriousness.</w:t>
            </w:r>
            <w:r w:rsidRPr="00B12C60">
              <w:rPr>
                <w:rFonts w:hint="eastAsia"/>
                <w:bCs/>
              </w:rPr>
              <w:t xml:space="preserve"> </w:t>
            </w:r>
            <w:r w:rsidRPr="00B12C60">
              <w:rPr>
                <w:bCs/>
              </w:rPr>
              <w:t xml:space="preserve">CTCAE term (AE description) and grade: The descriptions and grading scales found in the revised NCI Common Terminology Criteria for the </w:t>
            </w:r>
            <w:r w:rsidRPr="00B12C60">
              <w:t>CTCAE v4.0.</w:t>
            </w:r>
            <w:r w:rsidRPr="00B12C60">
              <w:rPr>
                <w:bCs/>
              </w:rPr>
              <w:t xml:space="preserve"> will be utilized for AE reporting. Concomitant medications will be coded using WHO Drug Reference List.</w:t>
            </w:r>
          </w:p>
          <w:p w14:paraId="5686763F" w14:textId="77777777" w:rsidR="00982E6B" w:rsidRPr="00B12C60" w:rsidRDefault="00982E6B" w:rsidP="00E6695B">
            <w:pPr>
              <w:pStyle w:val="TableLeft"/>
              <w:jc w:val="both"/>
              <w:rPr>
                <w:bCs/>
              </w:rPr>
            </w:pPr>
          </w:p>
          <w:p w14:paraId="7F732341" w14:textId="77777777" w:rsidR="00982E6B" w:rsidRPr="00B12C60" w:rsidRDefault="00982E6B" w:rsidP="00E6695B">
            <w:pPr>
              <w:pStyle w:val="TableLeft"/>
              <w:jc w:val="both"/>
              <w:rPr>
                <w:b/>
              </w:rPr>
            </w:pPr>
            <w:r w:rsidRPr="00B12C60">
              <w:rPr>
                <w:b/>
              </w:rPr>
              <w:t>Handling of missing data:</w:t>
            </w:r>
          </w:p>
          <w:p w14:paraId="7F1C62AE" w14:textId="77777777" w:rsidR="00982E6B" w:rsidRPr="00B12C60" w:rsidRDefault="00982E6B" w:rsidP="00E6695B">
            <w:pPr>
              <w:pStyle w:val="TableLeft"/>
              <w:jc w:val="both"/>
              <w:rPr>
                <w:bCs/>
              </w:rPr>
            </w:pPr>
            <w:r w:rsidRPr="00B12C60">
              <w:rPr>
                <w:bCs/>
              </w:rPr>
              <w:t>Every effort will be made to contact patients who fail to return for scheduled visits. A patient is</w:t>
            </w:r>
            <w:r w:rsidRPr="00B12C60">
              <w:rPr>
                <w:rFonts w:hint="eastAsia"/>
                <w:bCs/>
                <w:lang w:eastAsia="zh-CN"/>
              </w:rPr>
              <w:t xml:space="preserve"> </w:t>
            </w:r>
            <w:r w:rsidRPr="00B12C60">
              <w:rPr>
                <w:bCs/>
              </w:rPr>
              <w:t>considered lost to follow-up if no information has been obtained by investigator for one year</w:t>
            </w:r>
            <w:r w:rsidRPr="00B12C60">
              <w:rPr>
                <w:rFonts w:hint="eastAsia"/>
                <w:bCs/>
                <w:lang w:eastAsia="zh-CN"/>
              </w:rPr>
              <w:t xml:space="preserve"> </w:t>
            </w:r>
            <w:r w:rsidRPr="00B12C60">
              <w:rPr>
                <w:bCs/>
              </w:rPr>
              <w:t>and at least three unsuccessful documented attempts of contact are available in source</w:t>
            </w:r>
            <w:r w:rsidRPr="00B12C60">
              <w:rPr>
                <w:rFonts w:hint="eastAsia"/>
                <w:bCs/>
                <w:lang w:eastAsia="zh-CN"/>
              </w:rPr>
              <w:t xml:space="preserve"> </w:t>
            </w:r>
            <w:r w:rsidRPr="00B12C60">
              <w:rPr>
                <w:bCs/>
              </w:rPr>
              <w:t>documentation. Missing or incomplete data for survival are managed by censored data analyses.</w:t>
            </w:r>
          </w:p>
          <w:p w14:paraId="7F02A6F7" w14:textId="77777777" w:rsidR="00982E6B" w:rsidRPr="00B12C60" w:rsidRDefault="00982E6B" w:rsidP="00E6695B">
            <w:pPr>
              <w:pStyle w:val="TableLeft"/>
              <w:jc w:val="both"/>
              <w:rPr>
                <w:bCs/>
              </w:rPr>
            </w:pPr>
          </w:p>
          <w:p w14:paraId="23CC5861" w14:textId="77777777" w:rsidR="00982E6B" w:rsidRPr="00B12C60" w:rsidRDefault="00982E6B" w:rsidP="00E6695B">
            <w:pPr>
              <w:pStyle w:val="TableLeft"/>
              <w:jc w:val="both"/>
              <w:rPr>
                <w:b/>
                <w:lang w:eastAsia="zh-CN"/>
              </w:rPr>
            </w:pPr>
            <w:r w:rsidRPr="00B12C60">
              <w:rPr>
                <w:b/>
              </w:rPr>
              <w:t xml:space="preserve">Follow-up </w:t>
            </w:r>
            <w:r w:rsidRPr="00B12C60">
              <w:rPr>
                <w:rFonts w:hint="eastAsia"/>
                <w:b/>
                <w:lang w:eastAsia="zh-CN"/>
              </w:rPr>
              <w:t>plan</w:t>
            </w:r>
            <w:r w:rsidRPr="00B12C60">
              <w:rPr>
                <w:b/>
                <w:lang w:eastAsia="zh-CN"/>
              </w:rPr>
              <w:t>:</w:t>
            </w:r>
          </w:p>
          <w:p w14:paraId="71674472" w14:textId="77777777" w:rsidR="00982E6B" w:rsidRPr="00B12C60" w:rsidRDefault="00982E6B" w:rsidP="00E6695B">
            <w:pPr>
              <w:pStyle w:val="TableLeft"/>
              <w:jc w:val="both"/>
              <w:rPr>
                <w:bCs/>
              </w:rPr>
            </w:pPr>
            <w:r w:rsidRPr="00B12C60">
              <w:rPr>
                <w:bCs/>
              </w:rPr>
              <w:lastRenderedPageBreak/>
              <w:t>Follow-up period will start at the end of treatment or at treatment discontinuation.</w:t>
            </w:r>
            <w:r w:rsidRPr="00B12C60">
              <w:rPr>
                <w:rFonts w:hint="eastAsia"/>
                <w:bCs/>
              </w:rPr>
              <w:t xml:space="preserve"> </w:t>
            </w:r>
            <w:r w:rsidRPr="00B12C60">
              <w:rPr>
                <w:bCs/>
              </w:rPr>
              <w:t>Patient will be followed every 3 months for the first year and every 6 months up to end of follow-up period.</w:t>
            </w:r>
          </w:p>
          <w:p w14:paraId="21B9C6FF" w14:textId="77777777" w:rsidR="00982E6B" w:rsidRPr="00B12C60" w:rsidRDefault="00982E6B" w:rsidP="00E6695B">
            <w:pPr>
              <w:pStyle w:val="TableLeft"/>
              <w:jc w:val="both"/>
              <w:rPr>
                <w:bCs/>
              </w:rPr>
            </w:pPr>
            <w:r w:rsidRPr="00B12C60">
              <w:rPr>
                <w:bCs/>
              </w:rPr>
              <w:t>Follow-up assessments include:</w:t>
            </w:r>
          </w:p>
          <w:p w14:paraId="6F13E898" w14:textId="77777777" w:rsidR="00982E6B" w:rsidRPr="00B12C60" w:rsidRDefault="00982E6B" w:rsidP="00E6695B">
            <w:pPr>
              <w:pStyle w:val="TableLeft"/>
              <w:jc w:val="both"/>
              <w:rPr>
                <w:bCs/>
              </w:rPr>
            </w:pPr>
            <w:r w:rsidRPr="00B12C60">
              <w:rPr>
                <w:bCs/>
              </w:rPr>
              <w:t>• Physical examination including ECOG PS</w:t>
            </w:r>
          </w:p>
          <w:p w14:paraId="69CF05C1" w14:textId="77777777" w:rsidR="00982E6B" w:rsidRPr="00B12C60" w:rsidRDefault="00982E6B" w:rsidP="00E6695B">
            <w:pPr>
              <w:pStyle w:val="TableLeft"/>
              <w:jc w:val="both"/>
              <w:rPr>
                <w:bCs/>
              </w:rPr>
            </w:pPr>
            <w:r w:rsidRPr="00B12C60">
              <w:rPr>
                <w:bCs/>
              </w:rPr>
              <w:t>• Hematology laboratory evaluations (RBC count, hemoglobin, hematocrit, WBC count and</w:t>
            </w:r>
            <w:r w:rsidRPr="00B12C60">
              <w:rPr>
                <w:rFonts w:hint="eastAsia"/>
                <w:bCs/>
              </w:rPr>
              <w:t xml:space="preserve"> </w:t>
            </w:r>
            <w:r w:rsidRPr="00B12C60">
              <w:rPr>
                <w:bCs/>
              </w:rPr>
              <w:t>ANC, and platelet count)</w:t>
            </w:r>
          </w:p>
          <w:p w14:paraId="461CA4BD" w14:textId="77777777" w:rsidR="00982E6B" w:rsidRPr="00B12C60" w:rsidRDefault="00982E6B" w:rsidP="00E6695B">
            <w:pPr>
              <w:pStyle w:val="TableLeft"/>
              <w:jc w:val="both"/>
              <w:rPr>
                <w:bCs/>
              </w:rPr>
            </w:pPr>
            <w:r w:rsidRPr="00B12C60">
              <w:rPr>
                <w:bCs/>
              </w:rPr>
              <w:t xml:space="preserve">• CT scans every 3 months for the first year </w:t>
            </w:r>
            <w:r w:rsidRPr="00B12C60">
              <w:rPr>
                <w:rFonts w:hint="eastAsia"/>
                <w:bCs/>
                <w:lang w:eastAsia="zh-CN"/>
              </w:rPr>
              <w:t>and</w:t>
            </w:r>
            <w:r w:rsidRPr="00B12C60">
              <w:rPr>
                <w:bCs/>
                <w:lang w:eastAsia="zh-CN"/>
              </w:rPr>
              <w:t xml:space="preserve"> </w:t>
            </w:r>
            <w:r w:rsidRPr="00B12C60">
              <w:rPr>
                <w:bCs/>
              </w:rPr>
              <w:t>every 6 months for the</w:t>
            </w:r>
            <w:r w:rsidRPr="00B12C60">
              <w:rPr>
                <w:rFonts w:hint="eastAsia"/>
                <w:bCs/>
                <w:lang w:eastAsia="zh-CN"/>
              </w:rPr>
              <w:t xml:space="preserve"> second</w:t>
            </w:r>
            <w:r w:rsidRPr="00B12C60">
              <w:rPr>
                <w:bCs/>
                <w:lang w:eastAsia="zh-CN"/>
              </w:rPr>
              <w:t xml:space="preserve"> </w:t>
            </w:r>
            <w:r w:rsidRPr="00B12C60">
              <w:rPr>
                <w:bCs/>
              </w:rPr>
              <w:t>year and then every year until disease</w:t>
            </w:r>
            <w:r w:rsidRPr="00B12C60">
              <w:rPr>
                <w:rFonts w:hint="eastAsia"/>
                <w:bCs/>
                <w:lang w:eastAsia="zh-CN"/>
              </w:rPr>
              <w:t xml:space="preserve"> </w:t>
            </w:r>
            <w:r w:rsidRPr="00B12C60">
              <w:rPr>
                <w:bCs/>
              </w:rPr>
              <w:t>progression/relapse or end of follow-up period.</w:t>
            </w:r>
          </w:p>
          <w:p w14:paraId="53E8C884" w14:textId="77777777" w:rsidR="00982E6B" w:rsidRPr="00DE565D" w:rsidRDefault="00982E6B" w:rsidP="00E6695B">
            <w:pPr>
              <w:pStyle w:val="TableLeft"/>
              <w:ind w:firstLineChars="100" w:firstLine="200"/>
              <w:jc w:val="both"/>
              <w:rPr>
                <w:bCs/>
              </w:rPr>
            </w:pPr>
          </w:p>
        </w:tc>
      </w:tr>
    </w:tbl>
    <w:p w14:paraId="660EDFBF" w14:textId="77777777" w:rsidR="00FC465B" w:rsidRPr="00982E6B" w:rsidRDefault="00FC465B" w:rsidP="00FC465B"/>
    <w:p w14:paraId="62B9FC12" w14:textId="63AA9A92" w:rsidR="008C5AE9" w:rsidRPr="00FC465B" w:rsidRDefault="008C5AE9" w:rsidP="00FC465B">
      <w:pPr>
        <w:spacing w:line="360" w:lineRule="auto"/>
        <w:jc w:val="center"/>
        <w:rPr>
          <w:rFonts w:ascii="Times New Roman" w:hAnsi="Times New Roman" w:cs="Times New Roman"/>
          <w:b/>
        </w:rPr>
      </w:pPr>
    </w:p>
    <w:p w14:paraId="685A50B2" w14:textId="1A4769C9" w:rsidR="008C5AE9" w:rsidRPr="00F74D11" w:rsidRDefault="008C5AE9" w:rsidP="0029352D">
      <w:pPr>
        <w:spacing w:line="480" w:lineRule="auto"/>
        <w:rPr>
          <w:rFonts w:ascii="Times New Roman" w:hAnsi="Times New Roman"/>
          <w:bCs/>
        </w:rPr>
      </w:pPr>
    </w:p>
    <w:p w14:paraId="17FD23B0" w14:textId="2B29EB58" w:rsidR="00A6645A" w:rsidRPr="00A96231" w:rsidRDefault="00A6645A" w:rsidP="00EF7532">
      <w:pPr>
        <w:spacing w:line="480" w:lineRule="auto"/>
        <w:rPr>
          <w:rFonts w:ascii="Times New Roman" w:hAnsi="Times New Roman" w:hint="eastAsia"/>
          <w:bCs/>
        </w:rPr>
      </w:pPr>
    </w:p>
    <w:sectPr w:rsidR="00A6645A" w:rsidRPr="00A96231" w:rsidSect="0073166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2ACD3" w14:textId="77777777" w:rsidR="00C07931" w:rsidRDefault="00C07931" w:rsidP="00B149B8">
      <w:r>
        <w:separator/>
      </w:r>
    </w:p>
  </w:endnote>
  <w:endnote w:type="continuationSeparator" w:id="0">
    <w:p w14:paraId="5D8DFC58" w14:textId="77777777" w:rsidR="00C07931" w:rsidRDefault="00C07931" w:rsidP="00B14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Shaker2Lancet-Bold">
    <w:altName w:val="Cambria"/>
    <w:panose1 w:val="020B06040202020202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F2C0D" w14:textId="77777777" w:rsidR="00C07931" w:rsidRDefault="00C07931" w:rsidP="00B149B8">
      <w:r>
        <w:separator/>
      </w:r>
    </w:p>
  </w:footnote>
  <w:footnote w:type="continuationSeparator" w:id="0">
    <w:p w14:paraId="75035B94" w14:textId="77777777" w:rsidR="00C07931" w:rsidRDefault="00C07931" w:rsidP="00B149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A5355"/>
    <w:multiLevelType w:val="hybridMultilevel"/>
    <w:tmpl w:val="817E1F96"/>
    <w:lvl w:ilvl="0" w:tplc="00563AB2">
      <w:start w:val="1"/>
      <w:numFmt w:val="lowerLetter"/>
      <w:lvlText w:val="(%1)"/>
      <w:lvlJc w:val="left"/>
      <w:pPr>
        <w:ind w:left="360" w:hanging="360"/>
      </w:pPr>
      <w:rPr>
        <w:rFonts w:ascii="Times New Roman" w:eastAsia="宋体" w:hAnsi="Times New Roman" w:cs="宋体"/>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463300"/>
    <w:multiLevelType w:val="hybridMultilevel"/>
    <w:tmpl w:val="909A103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51570C2"/>
    <w:multiLevelType w:val="hybridMultilevel"/>
    <w:tmpl w:val="6A607F7C"/>
    <w:lvl w:ilvl="0" w:tplc="FFFFFFFF">
      <w:start w:val="1"/>
      <w:numFmt w:val="upperLetter"/>
      <w:lvlText w:val="(%1)"/>
      <w:lvlJc w:val="left"/>
      <w:pPr>
        <w:ind w:left="360" w:hanging="360"/>
      </w:pPr>
      <w:rPr>
        <w:rFonts w:ascii="Times New Roman" w:eastAsiaTheme="minorEastAsia" w:hAnsi="Times New Roman" w:cs="Times New Roman"/>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 w15:restartNumberingAfterBreak="0">
    <w:nsid w:val="2F1B4860"/>
    <w:multiLevelType w:val="hybridMultilevel"/>
    <w:tmpl w:val="461ABDD2"/>
    <w:lvl w:ilvl="0" w:tplc="CCB02BFA">
      <w:start w:val="1"/>
      <w:numFmt w:val="upp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FD435C7"/>
    <w:multiLevelType w:val="hybridMultilevel"/>
    <w:tmpl w:val="C0727826"/>
    <w:lvl w:ilvl="0" w:tplc="FFFFFFFF">
      <w:start w:val="1"/>
      <w:numFmt w:val="upperLetter"/>
      <w:lvlText w:val="(%1)"/>
      <w:lvlJc w:val="left"/>
      <w:pPr>
        <w:ind w:left="360" w:hanging="360"/>
      </w:pPr>
      <w:rPr>
        <w:rFonts w:ascii="Times New Roman" w:eastAsia="宋体" w:hAnsi="Times New Roman" w:cs="宋体"/>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 w15:restartNumberingAfterBreak="0">
    <w:nsid w:val="5A7A4CD2"/>
    <w:multiLevelType w:val="hybridMultilevel"/>
    <w:tmpl w:val="C1349270"/>
    <w:lvl w:ilvl="0" w:tplc="04090001">
      <w:start w:val="1"/>
      <w:numFmt w:val="bullet"/>
      <w:lvlText w:val=""/>
      <w:lvlJc w:val="left"/>
      <w:pPr>
        <w:ind w:left="420" w:hanging="420"/>
      </w:pPr>
      <w:rPr>
        <w:rFonts w:ascii="Symbol" w:hAnsi="Symbol"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93A1611"/>
    <w:multiLevelType w:val="hybridMultilevel"/>
    <w:tmpl w:val="9ECEDAF2"/>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198422242">
    <w:abstractNumId w:val="1"/>
  </w:num>
  <w:num w:numId="2" w16cid:durableId="1484813409">
    <w:abstractNumId w:val="5"/>
  </w:num>
  <w:num w:numId="3" w16cid:durableId="205601426">
    <w:abstractNumId w:val="6"/>
  </w:num>
  <w:num w:numId="4" w16cid:durableId="1162741440">
    <w:abstractNumId w:val="3"/>
  </w:num>
  <w:num w:numId="5" w16cid:durableId="1478065872">
    <w:abstractNumId w:val="4"/>
  </w:num>
  <w:num w:numId="6" w16cid:durableId="595289865">
    <w:abstractNumId w:val="2"/>
  </w:num>
  <w:num w:numId="7" w16cid:durableId="180363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AE9"/>
    <w:rsid w:val="0000080C"/>
    <w:rsid w:val="0000147B"/>
    <w:rsid w:val="000029F7"/>
    <w:rsid w:val="0000478C"/>
    <w:rsid w:val="000404C0"/>
    <w:rsid w:val="00043556"/>
    <w:rsid w:val="00071F50"/>
    <w:rsid w:val="00076798"/>
    <w:rsid w:val="00094368"/>
    <w:rsid w:val="000B653E"/>
    <w:rsid w:val="000D35B5"/>
    <w:rsid w:val="000E211C"/>
    <w:rsid w:val="00117AB7"/>
    <w:rsid w:val="00126267"/>
    <w:rsid w:val="0014340A"/>
    <w:rsid w:val="00144572"/>
    <w:rsid w:val="001505C6"/>
    <w:rsid w:val="00151FA7"/>
    <w:rsid w:val="00156F9F"/>
    <w:rsid w:val="0016147A"/>
    <w:rsid w:val="001648CE"/>
    <w:rsid w:val="001A1BF8"/>
    <w:rsid w:val="001A70B3"/>
    <w:rsid w:val="001B0BD5"/>
    <w:rsid w:val="001C2C91"/>
    <w:rsid w:val="001C3C53"/>
    <w:rsid w:val="001F0431"/>
    <w:rsid w:val="002312F7"/>
    <w:rsid w:val="00236287"/>
    <w:rsid w:val="00263383"/>
    <w:rsid w:val="00265B1A"/>
    <w:rsid w:val="0029352D"/>
    <w:rsid w:val="002C00DA"/>
    <w:rsid w:val="002D2868"/>
    <w:rsid w:val="002D44A3"/>
    <w:rsid w:val="002D46CA"/>
    <w:rsid w:val="0030540F"/>
    <w:rsid w:val="00305CFF"/>
    <w:rsid w:val="00330459"/>
    <w:rsid w:val="003375CC"/>
    <w:rsid w:val="003457D5"/>
    <w:rsid w:val="00352595"/>
    <w:rsid w:val="00363CF8"/>
    <w:rsid w:val="0036782F"/>
    <w:rsid w:val="0037459D"/>
    <w:rsid w:val="0039338E"/>
    <w:rsid w:val="003B1B39"/>
    <w:rsid w:val="003B418F"/>
    <w:rsid w:val="003C487F"/>
    <w:rsid w:val="003D2912"/>
    <w:rsid w:val="003D6D30"/>
    <w:rsid w:val="003E3975"/>
    <w:rsid w:val="003E3A87"/>
    <w:rsid w:val="003F39E8"/>
    <w:rsid w:val="00401681"/>
    <w:rsid w:val="00405BB9"/>
    <w:rsid w:val="004214E2"/>
    <w:rsid w:val="004271AF"/>
    <w:rsid w:val="00432BC1"/>
    <w:rsid w:val="00445A74"/>
    <w:rsid w:val="00456D3F"/>
    <w:rsid w:val="00471CD3"/>
    <w:rsid w:val="004839ED"/>
    <w:rsid w:val="0048495C"/>
    <w:rsid w:val="00485BCB"/>
    <w:rsid w:val="00490047"/>
    <w:rsid w:val="004902C9"/>
    <w:rsid w:val="00493E59"/>
    <w:rsid w:val="00497F68"/>
    <w:rsid w:val="004A1E7B"/>
    <w:rsid w:val="004B2496"/>
    <w:rsid w:val="004C1CF9"/>
    <w:rsid w:val="004C3C10"/>
    <w:rsid w:val="004D28F4"/>
    <w:rsid w:val="004E66C6"/>
    <w:rsid w:val="004F05CF"/>
    <w:rsid w:val="004F2886"/>
    <w:rsid w:val="0050451E"/>
    <w:rsid w:val="00516F01"/>
    <w:rsid w:val="0052546E"/>
    <w:rsid w:val="0053035B"/>
    <w:rsid w:val="00552F97"/>
    <w:rsid w:val="005601B8"/>
    <w:rsid w:val="00561995"/>
    <w:rsid w:val="00563A2B"/>
    <w:rsid w:val="00577E80"/>
    <w:rsid w:val="00593A2A"/>
    <w:rsid w:val="00594158"/>
    <w:rsid w:val="005A612E"/>
    <w:rsid w:val="005C55D5"/>
    <w:rsid w:val="005D215F"/>
    <w:rsid w:val="005E3188"/>
    <w:rsid w:val="00616D99"/>
    <w:rsid w:val="00616F5B"/>
    <w:rsid w:val="00620EE4"/>
    <w:rsid w:val="006246DB"/>
    <w:rsid w:val="0063105E"/>
    <w:rsid w:val="00632A93"/>
    <w:rsid w:val="00651A9C"/>
    <w:rsid w:val="00655F6F"/>
    <w:rsid w:val="006636D3"/>
    <w:rsid w:val="006A1361"/>
    <w:rsid w:val="006A7908"/>
    <w:rsid w:val="006B4A31"/>
    <w:rsid w:val="006B6982"/>
    <w:rsid w:val="006C27FB"/>
    <w:rsid w:val="006C5D60"/>
    <w:rsid w:val="006E2BC0"/>
    <w:rsid w:val="006F4102"/>
    <w:rsid w:val="00702340"/>
    <w:rsid w:val="00730842"/>
    <w:rsid w:val="00731667"/>
    <w:rsid w:val="00733624"/>
    <w:rsid w:val="0074027D"/>
    <w:rsid w:val="00740F90"/>
    <w:rsid w:val="0074573B"/>
    <w:rsid w:val="00746C6F"/>
    <w:rsid w:val="00763381"/>
    <w:rsid w:val="00765B5F"/>
    <w:rsid w:val="00766489"/>
    <w:rsid w:val="00772AC5"/>
    <w:rsid w:val="00774A7A"/>
    <w:rsid w:val="007936BC"/>
    <w:rsid w:val="00796097"/>
    <w:rsid w:val="007B513B"/>
    <w:rsid w:val="007B7967"/>
    <w:rsid w:val="007D3959"/>
    <w:rsid w:val="007D53EE"/>
    <w:rsid w:val="008074E0"/>
    <w:rsid w:val="008223EB"/>
    <w:rsid w:val="008360C3"/>
    <w:rsid w:val="00840DBA"/>
    <w:rsid w:val="008658B7"/>
    <w:rsid w:val="00865BC8"/>
    <w:rsid w:val="008741FC"/>
    <w:rsid w:val="00886688"/>
    <w:rsid w:val="008943F7"/>
    <w:rsid w:val="008B2651"/>
    <w:rsid w:val="008C5AE9"/>
    <w:rsid w:val="008D7AD6"/>
    <w:rsid w:val="008F0E9F"/>
    <w:rsid w:val="008F77AA"/>
    <w:rsid w:val="009030A4"/>
    <w:rsid w:val="00905537"/>
    <w:rsid w:val="00905A1A"/>
    <w:rsid w:val="00927E41"/>
    <w:rsid w:val="00937751"/>
    <w:rsid w:val="0095704A"/>
    <w:rsid w:val="0096763A"/>
    <w:rsid w:val="0097072F"/>
    <w:rsid w:val="00982E6B"/>
    <w:rsid w:val="009A2F3F"/>
    <w:rsid w:val="009A44B1"/>
    <w:rsid w:val="009B71F8"/>
    <w:rsid w:val="009E51FE"/>
    <w:rsid w:val="009F3816"/>
    <w:rsid w:val="00A22A32"/>
    <w:rsid w:val="00A46E53"/>
    <w:rsid w:val="00A478D6"/>
    <w:rsid w:val="00A62D31"/>
    <w:rsid w:val="00A634D7"/>
    <w:rsid w:val="00A6645A"/>
    <w:rsid w:val="00A8363A"/>
    <w:rsid w:val="00A924FF"/>
    <w:rsid w:val="00A929E3"/>
    <w:rsid w:val="00A95B8C"/>
    <w:rsid w:val="00A96231"/>
    <w:rsid w:val="00AA32C9"/>
    <w:rsid w:val="00AA7E08"/>
    <w:rsid w:val="00AB66D6"/>
    <w:rsid w:val="00AE27DE"/>
    <w:rsid w:val="00AF2D1E"/>
    <w:rsid w:val="00B04D83"/>
    <w:rsid w:val="00B06142"/>
    <w:rsid w:val="00B149B8"/>
    <w:rsid w:val="00B227D6"/>
    <w:rsid w:val="00B27BCB"/>
    <w:rsid w:val="00B7017F"/>
    <w:rsid w:val="00B90607"/>
    <w:rsid w:val="00B917E3"/>
    <w:rsid w:val="00B918FB"/>
    <w:rsid w:val="00B92007"/>
    <w:rsid w:val="00B934DA"/>
    <w:rsid w:val="00BA4647"/>
    <w:rsid w:val="00BB7D3D"/>
    <w:rsid w:val="00BD133A"/>
    <w:rsid w:val="00BD7DA3"/>
    <w:rsid w:val="00BE13D8"/>
    <w:rsid w:val="00C05CEB"/>
    <w:rsid w:val="00C078DE"/>
    <w:rsid w:val="00C07931"/>
    <w:rsid w:val="00C30ABD"/>
    <w:rsid w:val="00C50773"/>
    <w:rsid w:val="00C53865"/>
    <w:rsid w:val="00C54AAF"/>
    <w:rsid w:val="00C623C3"/>
    <w:rsid w:val="00C67461"/>
    <w:rsid w:val="00C92A02"/>
    <w:rsid w:val="00CA7BD4"/>
    <w:rsid w:val="00CB29DA"/>
    <w:rsid w:val="00CB36F4"/>
    <w:rsid w:val="00CB6B23"/>
    <w:rsid w:val="00D1258C"/>
    <w:rsid w:val="00D1452C"/>
    <w:rsid w:val="00D269F2"/>
    <w:rsid w:val="00D350BF"/>
    <w:rsid w:val="00D4505C"/>
    <w:rsid w:val="00D50108"/>
    <w:rsid w:val="00D815EE"/>
    <w:rsid w:val="00D85301"/>
    <w:rsid w:val="00D91DC4"/>
    <w:rsid w:val="00DA1C7C"/>
    <w:rsid w:val="00DA61BA"/>
    <w:rsid w:val="00DA6653"/>
    <w:rsid w:val="00DC19E5"/>
    <w:rsid w:val="00DD223A"/>
    <w:rsid w:val="00DD26C4"/>
    <w:rsid w:val="00DE0DA0"/>
    <w:rsid w:val="00DF41F7"/>
    <w:rsid w:val="00E024CC"/>
    <w:rsid w:val="00E027A7"/>
    <w:rsid w:val="00E37053"/>
    <w:rsid w:val="00E41A84"/>
    <w:rsid w:val="00E57A97"/>
    <w:rsid w:val="00E71000"/>
    <w:rsid w:val="00E92F5D"/>
    <w:rsid w:val="00E9757D"/>
    <w:rsid w:val="00EA0105"/>
    <w:rsid w:val="00EB732E"/>
    <w:rsid w:val="00EB77B5"/>
    <w:rsid w:val="00EC4FD2"/>
    <w:rsid w:val="00EE7403"/>
    <w:rsid w:val="00EF3145"/>
    <w:rsid w:val="00EF7532"/>
    <w:rsid w:val="00F0178F"/>
    <w:rsid w:val="00F11470"/>
    <w:rsid w:val="00F1554A"/>
    <w:rsid w:val="00F35E66"/>
    <w:rsid w:val="00F5352A"/>
    <w:rsid w:val="00F57F9B"/>
    <w:rsid w:val="00F64A82"/>
    <w:rsid w:val="00F65BC4"/>
    <w:rsid w:val="00F65CED"/>
    <w:rsid w:val="00F80B69"/>
    <w:rsid w:val="00F8680C"/>
    <w:rsid w:val="00FA177D"/>
    <w:rsid w:val="00FB1115"/>
    <w:rsid w:val="00FC465B"/>
    <w:rsid w:val="00FC478B"/>
    <w:rsid w:val="00FC7C3E"/>
    <w:rsid w:val="00FD624B"/>
    <w:rsid w:val="00FF3A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127134"/>
  <w15:chartTrackingRefBased/>
  <w15:docId w15:val="{6027528E-3C35-5245-944E-1F119132E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5AE9"/>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9B71F8"/>
    <w:rPr>
      <w:color w:val="0000FF"/>
      <w:u w:val="single"/>
    </w:rPr>
  </w:style>
  <w:style w:type="character" w:customStyle="1" w:styleId="fontstyle01">
    <w:name w:val="fontstyle01"/>
    <w:rsid w:val="008C5AE9"/>
    <w:rPr>
      <w:rFonts w:ascii="Shaker2Lancet-Bold" w:hAnsi="Shaker2Lancet-Bold" w:hint="default"/>
      <w:b/>
      <w:bCs/>
      <w:i w:val="0"/>
      <w:iCs w:val="0"/>
      <w:color w:val="231F20"/>
      <w:sz w:val="36"/>
      <w:szCs w:val="36"/>
    </w:rPr>
  </w:style>
  <w:style w:type="character" w:customStyle="1" w:styleId="3">
    <w:name w:val="标题 3 字符"/>
    <w:basedOn w:val="a0"/>
    <w:uiPriority w:val="9"/>
    <w:semiHidden/>
    <w:rsid w:val="008C5AE9"/>
    <w:rPr>
      <w:rFonts w:ascii="宋体" w:eastAsia="宋体" w:hAnsi="宋体" w:cs="宋体"/>
      <w:b/>
      <w:bCs/>
      <w:kern w:val="0"/>
      <w:sz w:val="32"/>
      <w:szCs w:val="32"/>
    </w:rPr>
  </w:style>
  <w:style w:type="paragraph" w:styleId="a4">
    <w:name w:val="header"/>
    <w:basedOn w:val="a"/>
    <w:link w:val="a5"/>
    <w:uiPriority w:val="99"/>
    <w:unhideWhenUsed/>
    <w:rsid w:val="00B149B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149B8"/>
    <w:rPr>
      <w:rFonts w:ascii="宋体" w:eastAsia="宋体" w:hAnsi="宋体" w:cs="宋体"/>
      <w:kern w:val="0"/>
      <w:sz w:val="18"/>
      <w:szCs w:val="18"/>
    </w:rPr>
  </w:style>
  <w:style w:type="paragraph" w:styleId="a6">
    <w:name w:val="footer"/>
    <w:basedOn w:val="a"/>
    <w:link w:val="a7"/>
    <w:uiPriority w:val="99"/>
    <w:unhideWhenUsed/>
    <w:rsid w:val="00B149B8"/>
    <w:pPr>
      <w:tabs>
        <w:tab w:val="center" w:pos="4153"/>
        <w:tab w:val="right" w:pos="8306"/>
      </w:tabs>
      <w:snapToGrid w:val="0"/>
    </w:pPr>
    <w:rPr>
      <w:sz w:val="18"/>
      <w:szCs w:val="18"/>
    </w:rPr>
  </w:style>
  <w:style w:type="character" w:customStyle="1" w:styleId="a7">
    <w:name w:val="页脚 字符"/>
    <w:basedOn w:val="a0"/>
    <w:link w:val="a6"/>
    <w:uiPriority w:val="99"/>
    <w:rsid w:val="00B149B8"/>
    <w:rPr>
      <w:rFonts w:ascii="宋体" w:eastAsia="宋体" w:hAnsi="宋体" w:cs="宋体"/>
      <w:kern w:val="0"/>
      <w:sz w:val="18"/>
      <w:szCs w:val="18"/>
    </w:rPr>
  </w:style>
  <w:style w:type="paragraph" w:customStyle="1" w:styleId="Paragraph">
    <w:name w:val="Paragraph"/>
    <w:link w:val="ParagraphChar"/>
    <w:qFormat/>
    <w:rsid w:val="0074573B"/>
    <w:pPr>
      <w:spacing w:after="240" w:line="360" w:lineRule="exact"/>
    </w:pPr>
    <w:rPr>
      <w:rFonts w:ascii="Times New Roman" w:eastAsia="MS Mincho" w:hAnsi="Times New Roman" w:cs="Times New Roman"/>
      <w:kern w:val="0"/>
      <w:sz w:val="24"/>
      <w:lang w:eastAsia="ja-JP"/>
    </w:rPr>
  </w:style>
  <w:style w:type="character" w:customStyle="1" w:styleId="ParagraphChar">
    <w:name w:val="Paragraph Char"/>
    <w:basedOn w:val="a0"/>
    <w:link w:val="Paragraph"/>
    <w:rsid w:val="0074573B"/>
    <w:rPr>
      <w:rFonts w:ascii="Times New Roman" w:eastAsia="MS Mincho" w:hAnsi="Times New Roman" w:cs="Times New Roman"/>
      <w:kern w:val="0"/>
      <w:sz w:val="24"/>
      <w:lang w:eastAsia="ja-JP"/>
    </w:rPr>
  </w:style>
  <w:style w:type="paragraph" w:customStyle="1" w:styleId="TableLeft">
    <w:name w:val="Table Left"/>
    <w:link w:val="TableLeftChar"/>
    <w:rsid w:val="0074573B"/>
    <w:pPr>
      <w:keepNext/>
      <w:keepLines/>
      <w:tabs>
        <w:tab w:val="left" w:pos="360"/>
      </w:tabs>
      <w:spacing w:before="40" w:after="40" w:line="240" w:lineRule="exact"/>
    </w:pPr>
    <w:rPr>
      <w:rFonts w:ascii="Times New Roman" w:eastAsia="MS Mincho" w:hAnsi="Times New Roman" w:cs="Times New Roman"/>
      <w:kern w:val="0"/>
      <w:sz w:val="20"/>
      <w:szCs w:val="20"/>
      <w:lang w:eastAsia="ja-JP"/>
    </w:rPr>
  </w:style>
  <w:style w:type="character" w:customStyle="1" w:styleId="TableLeftChar">
    <w:name w:val="Table Left Char"/>
    <w:basedOn w:val="a0"/>
    <w:link w:val="TableLeft"/>
    <w:locked/>
    <w:rsid w:val="0074573B"/>
    <w:rPr>
      <w:rFonts w:ascii="Times New Roman" w:eastAsia="MS Mincho" w:hAnsi="Times New Roman" w:cs="Times New Roman"/>
      <w:kern w:val="0"/>
      <w:sz w:val="20"/>
      <w:szCs w:val="20"/>
      <w:lang w:eastAsia="ja-JP"/>
    </w:rPr>
  </w:style>
  <w:style w:type="paragraph" w:styleId="a8">
    <w:name w:val="List Paragraph"/>
    <w:basedOn w:val="a"/>
    <w:uiPriority w:val="34"/>
    <w:qFormat/>
    <w:rsid w:val="00AE27DE"/>
    <w:pPr>
      <w:ind w:firstLineChars="200" w:firstLine="420"/>
    </w:pPr>
  </w:style>
  <w:style w:type="character" w:styleId="a9">
    <w:name w:val="annotation reference"/>
    <w:basedOn w:val="a0"/>
    <w:uiPriority w:val="99"/>
    <w:semiHidden/>
    <w:unhideWhenUsed/>
    <w:rsid w:val="004271AF"/>
    <w:rPr>
      <w:sz w:val="21"/>
      <w:szCs w:val="21"/>
    </w:rPr>
  </w:style>
  <w:style w:type="paragraph" w:styleId="aa">
    <w:name w:val="annotation text"/>
    <w:basedOn w:val="a"/>
    <w:link w:val="ab"/>
    <w:uiPriority w:val="99"/>
    <w:semiHidden/>
    <w:unhideWhenUsed/>
    <w:rsid w:val="004271AF"/>
  </w:style>
  <w:style w:type="character" w:customStyle="1" w:styleId="ab">
    <w:name w:val="批注文字 字符"/>
    <w:basedOn w:val="a0"/>
    <w:link w:val="aa"/>
    <w:uiPriority w:val="99"/>
    <w:semiHidden/>
    <w:rsid w:val="004271AF"/>
    <w:rPr>
      <w:rFonts w:ascii="宋体" w:eastAsia="宋体" w:hAnsi="宋体" w:cs="宋体"/>
      <w:kern w:val="0"/>
      <w:sz w:val="24"/>
    </w:rPr>
  </w:style>
  <w:style w:type="paragraph" w:styleId="ac">
    <w:name w:val="annotation subject"/>
    <w:basedOn w:val="aa"/>
    <w:next w:val="aa"/>
    <w:link w:val="ad"/>
    <w:uiPriority w:val="99"/>
    <w:semiHidden/>
    <w:unhideWhenUsed/>
    <w:rsid w:val="004271AF"/>
    <w:rPr>
      <w:b/>
      <w:bCs/>
    </w:rPr>
  </w:style>
  <w:style w:type="character" w:customStyle="1" w:styleId="ad">
    <w:name w:val="批注主题 字符"/>
    <w:basedOn w:val="ab"/>
    <w:link w:val="ac"/>
    <w:uiPriority w:val="99"/>
    <w:semiHidden/>
    <w:rsid w:val="004271AF"/>
    <w:rPr>
      <w:rFonts w:ascii="宋体" w:eastAsia="宋体" w:hAnsi="宋体" w:cs="宋体"/>
      <w:b/>
      <w:bCs/>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3602277">
      <w:bodyDiv w:val="1"/>
      <w:marLeft w:val="0"/>
      <w:marRight w:val="0"/>
      <w:marTop w:val="0"/>
      <w:marBottom w:val="0"/>
      <w:divBdr>
        <w:top w:val="none" w:sz="0" w:space="0" w:color="auto"/>
        <w:left w:val="none" w:sz="0" w:space="0" w:color="auto"/>
        <w:bottom w:val="none" w:sz="0" w:space="0" w:color="auto"/>
        <w:right w:val="none" w:sz="0" w:space="0" w:color="auto"/>
      </w:divBdr>
      <w:divsChild>
        <w:div w:id="1686326526">
          <w:marLeft w:val="0"/>
          <w:marRight w:val="0"/>
          <w:marTop w:val="0"/>
          <w:marBottom w:val="0"/>
          <w:divBdr>
            <w:top w:val="none" w:sz="0" w:space="0" w:color="auto"/>
            <w:left w:val="none" w:sz="0" w:space="0" w:color="auto"/>
            <w:bottom w:val="none" w:sz="0" w:space="0" w:color="auto"/>
            <w:right w:val="none" w:sz="0" w:space="0" w:color="auto"/>
          </w:divBdr>
        </w:div>
        <w:div w:id="12316237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5</Pages>
  <Words>1269</Words>
  <Characters>7238</Characters>
  <Application>Microsoft Office Word</Application>
  <DocSecurity>0</DocSecurity>
  <Lines>60</Lines>
  <Paragraphs>16</Paragraphs>
  <ScaleCrop>false</ScaleCrop>
  <Company/>
  <LinksUpToDate>false</LinksUpToDate>
  <CharactersWithSpaces>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7494</cp:lastModifiedBy>
  <cp:revision>66</cp:revision>
  <dcterms:created xsi:type="dcterms:W3CDTF">2022-12-14T01:34:00Z</dcterms:created>
  <dcterms:modified xsi:type="dcterms:W3CDTF">2024-12-09T02:49:00Z</dcterms:modified>
</cp:coreProperties>
</file>